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625AF" w14:textId="4FE539AB" w:rsidR="00BD303E" w:rsidRDefault="00C73B76" w:rsidP="00BD303E">
      <w:pPr>
        <w:rPr>
          <w:b/>
        </w:rPr>
      </w:pPr>
      <w:bookmarkStart w:id="0" w:name="_GoBack"/>
      <w:r>
        <w:rPr>
          <w:b/>
        </w:rPr>
        <w:t xml:space="preserve">Additional file </w:t>
      </w:r>
      <w:r>
        <w:rPr>
          <w:b/>
        </w:rPr>
        <w:t>2</w:t>
      </w:r>
    </w:p>
    <w:p w14:paraId="67A2B5A8" w14:textId="681FE624" w:rsidR="000804C0" w:rsidRDefault="000804C0" w:rsidP="00BD303E">
      <w:pPr>
        <w:rPr>
          <w:b/>
        </w:rPr>
      </w:pPr>
    </w:p>
    <w:p w14:paraId="2ACCD370" w14:textId="1A5D7D09" w:rsidR="000804C0" w:rsidRDefault="000804C0" w:rsidP="00BD303E">
      <w:pPr>
        <w:rPr>
          <w:b/>
        </w:rPr>
      </w:pPr>
      <w:r>
        <w:rPr>
          <w:b/>
        </w:rPr>
        <w:t>User by problem matrices</w:t>
      </w:r>
    </w:p>
    <w:p w14:paraId="50308649" w14:textId="77777777" w:rsidR="00BD303E" w:rsidRDefault="00BD303E" w:rsidP="00BD303E">
      <w:pPr>
        <w:rPr>
          <w:b/>
        </w:rPr>
      </w:pPr>
    </w:p>
    <w:p w14:paraId="709C84F2" w14:textId="77777777" w:rsidR="00BD303E" w:rsidRPr="00185AB1" w:rsidRDefault="00BD303E" w:rsidP="00BD303E">
      <w:pPr>
        <w:rPr>
          <w:b/>
        </w:rPr>
      </w:pPr>
      <w:r>
        <w:rPr>
          <w:b/>
        </w:rPr>
        <w:t>Table 1: Safety issues identified on v1</w:t>
      </w:r>
    </w:p>
    <w:p w14:paraId="3FA51D5E" w14:textId="77777777" w:rsidR="00BD303E" w:rsidRDefault="00BD303E" w:rsidP="00BD303E">
      <w:pPr>
        <w:rPr>
          <w:b/>
        </w:rPr>
      </w:pP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296"/>
        <w:gridCol w:w="480"/>
        <w:gridCol w:w="480"/>
        <w:gridCol w:w="480"/>
        <w:gridCol w:w="480"/>
        <w:gridCol w:w="480"/>
        <w:gridCol w:w="480"/>
        <w:gridCol w:w="480"/>
        <w:gridCol w:w="480"/>
        <w:gridCol w:w="399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06"/>
        <w:gridCol w:w="583"/>
      </w:tblGrid>
      <w:tr w:rsidR="00BD303E" w14:paraId="03CB559B" w14:textId="77777777" w:rsidTr="008857EF">
        <w:tc>
          <w:tcPr>
            <w:tcW w:w="1296" w:type="dxa"/>
          </w:tcPr>
          <w:p w14:paraId="3C6476E4" w14:textId="77777777" w:rsidR="00BD303E" w:rsidRDefault="00BD303E" w:rsidP="00983A09">
            <w:pPr>
              <w:rPr>
                <w:b/>
              </w:rPr>
            </w:pPr>
          </w:p>
        </w:tc>
        <w:tc>
          <w:tcPr>
            <w:tcW w:w="480" w:type="dxa"/>
          </w:tcPr>
          <w:p w14:paraId="7531D73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0" w:type="dxa"/>
          </w:tcPr>
          <w:p w14:paraId="1419BF9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480" w:type="dxa"/>
          </w:tcPr>
          <w:p w14:paraId="3AD77AF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480" w:type="dxa"/>
          </w:tcPr>
          <w:p w14:paraId="779431C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0" w:type="dxa"/>
          </w:tcPr>
          <w:p w14:paraId="0B46DBB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480" w:type="dxa"/>
          </w:tcPr>
          <w:p w14:paraId="3868B4E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480" w:type="dxa"/>
          </w:tcPr>
          <w:p w14:paraId="23F0FA8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480" w:type="dxa"/>
          </w:tcPr>
          <w:p w14:paraId="6EC8DDF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399" w:type="dxa"/>
          </w:tcPr>
          <w:p w14:paraId="2AF9534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 10</w:t>
            </w:r>
          </w:p>
        </w:tc>
        <w:tc>
          <w:tcPr>
            <w:tcW w:w="487" w:type="dxa"/>
          </w:tcPr>
          <w:p w14:paraId="39FBD9B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87" w:type="dxa"/>
          </w:tcPr>
          <w:p w14:paraId="0DDC8AB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487" w:type="dxa"/>
          </w:tcPr>
          <w:p w14:paraId="60C34A2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487" w:type="dxa"/>
          </w:tcPr>
          <w:p w14:paraId="3F009DAC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487" w:type="dxa"/>
          </w:tcPr>
          <w:p w14:paraId="15ADB1B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5</w:t>
            </w:r>
          </w:p>
        </w:tc>
        <w:tc>
          <w:tcPr>
            <w:tcW w:w="487" w:type="dxa"/>
          </w:tcPr>
          <w:p w14:paraId="4387985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487" w:type="dxa"/>
          </w:tcPr>
          <w:p w14:paraId="43EC19CC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487" w:type="dxa"/>
          </w:tcPr>
          <w:p w14:paraId="53A678E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487" w:type="dxa"/>
          </w:tcPr>
          <w:p w14:paraId="347A29C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406" w:type="dxa"/>
          </w:tcPr>
          <w:p w14:paraId="4DA1F05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450" w:type="dxa"/>
          </w:tcPr>
          <w:p w14:paraId="588F12A6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BD303E" w14:paraId="478193C6" w14:textId="77777777" w:rsidTr="008857EF">
        <w:trPr>
          <w:trHeight w:val="772"/>
        </w:trPr>
        <w:tc>
          <w:tcPr>
            <w:tcW w:w="1296" w:type="dxa"/>
          </w:tcPr>
          <w:p w14:paraId="2A9FD2FB" w14:textId="77777777" w:rsidR="00BD303E" w:rsidRPr="00D107EA" w:rsidRDefault="00BD303E" w:rsidP="00983A09">
            <w:pPr>
              <w:rPr>
                <w:bCs/>
                <w:sz w:val="16"/>
                <w:szCs w:val="16"/>
              </w:rPr>
            </w:pPr>
            <w:r w:rsidRPr="00D529CA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D529CA">
              <w:rPr>
                <w:b/>
                <w:bCs/>
                <w:sz w:val="16"/>
                <w:szCs w:val="16"/>
              </w:rPr>
              <w:t>.1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D107EA">
              <w:rPr>
                <w:bCs/>
                <w:sz w:val="16"/>
                <w:szCs w:val="16"/>
              </w:rPr>
              <w:t xml:space="preserve">Help </w:t>
            </w:r>
            <w:r>
              <w:rPr>
                <w:bCs/>
                <w:sz w:val="16"/>
                <w:szCs w:val="16"/>
              </w:rPr>
              <w:t>icon not visible enough</w:t>
            </w:r>
            <w:r w:rsidRPr="00D107E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0" w:type="dxa"/>
          </w:tcPr>
          <w:p w14:paraId="506DBF7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1D56779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1935D8E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41CE1C7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1B26A3D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3468928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2AC9FE9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2238AD8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</w:tcPr>
          <w:p w14:paraId="73655F7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130B5EA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639DB3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49CBF6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C6893A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02F4A24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7E02D53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4DBA5AC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01394CE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E47EDC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D9D9D9" w:themeFill="background1" w:themeFillShade="D9"/>
          </w:tcPr>
          <w:p w14:paraId="78796CB7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FFFF00"/>
          </w:tcPr>
          <w:p w14:paraId="1E2223A4" w14:textId="0893CBE7" w:rsidR="00BD303E" w:rsidRDefault="008857EF" w:rsidP="008857EF">
            <w:pPr>
              <w:shd w:val="clear" w:color="auto" w:fill="FFFF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4</w:t>
            </w:r>
          </w:p>
          <w:p w14:paraId="654C9F21" w14:textId="17BE093B" w:rsidR="006558AA" w:rsidRDefault="006558AA" w:rsidP="008857EF">
            <w:pPr>
              <w:shd w:val="clear" w:color="auto" w:fill="FFFF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5</w:t>
            </w:r>
          </w:p>
        </w:tc>
      </w:tr>
      <w:tr w:rsidR="00BD303E" w14:paraId="1BF3AE1F" w14:textId="77777777" w:rsidTr="008857EF">
        <w:tc>
          <w:tcPr>
            <w:tcW w:w="1296" w:type="dxa"/>
          </w:tcPr>
          <w:p w14:paraId="510EE427" w14:textId="77777777" w:rsidR="00BD303E" w:rsidRPr="00D107EA" w:rsidRDefault="00BD303E" w:rsidP="00983A09">
            <w:pPr>
              <w:rPr>
                <w:bCs/>
                <w:sz w:val="16"/>
                <w:szCs w:val="16"/>
              </w:rPr>
            </w:pPr>
            <w:r w:rsidRPr="00D529CA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D529CA">
              <w:rPr>
                <w:b/>
                <w:bCs/>
                <w:sz w:val="16"/>
                <w:szCs w:val="16"/>
              </w:rPr>
              <w:t>.2</w:t>
            </w:r>
            <w:r>
              <w:rPr>
                <w:bCs/>
                <w:sz w:val="16"/>
                <w:szCs w:val="16"/>
              </w:rPr>
              <w:t xml:space="preserve"> Difference between stop/pause/help unclear</w:t>
            </w:r>
          </w:p>
        </w:tc>
        <w:tc>
          <w:tcPr>
            <w:tcW w:w="480" w:type="dxa"/>
          </w:tcPr>
          <w:p w14:paraId="4353821C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75B3531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B88BC2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47A61F2C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0" w:type="dxa"/>
          </w:tcPr>
          <w:p w14:paraId="4B06A51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8F82F7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4442708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0" w:type="dxa"/>
          </w:tcPr>
          <w:p w14:paraId="43E2D12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</w:tcPr>
          <w:p w14:paraId="6F7E287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55E36DF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10FF806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34EE45D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33FB039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3FC52BD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A30BB18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  <w:p w14:paraId="0A863A39" w14:textId="77777777" w:rsidR="00BD303E" w:rsidRPr="00531A30" w:rsidRDefault="00BD303E" w:rsidP="00983A09">
            <w:pPr>
              <w:rPr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A74608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DA7908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06160F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D9D9D9" w:themeFill="background1" w:themeFillShade="D9"/>
          </w:tcPr>
          <w:p w14:paraId="12D0D0B9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FFFF00"/>
          </w:tcPr>
          <w:p w14:paraId="01C26EE6" w14:textId="29155F99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4</w:t>
            </w:r>
          </w:p>
          <w:p w14:paraId="6FE41482" w14:textId="6375543E" w:rsidR="006558AA" w:rsidRDefault="006558A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0</w:t>
            </w:r>
          </w:p>
        </w:tc>
      </w:tr>
      <w:tr w:rsidR="00BD303E" w14:paraId="50D9CF4A" w14:textId="77777777" w:rsidTr="008857EF">
        <w:tc>
          <w:tcPr>
            <w:tcW w:w="1296" w:type="dxa"/>
          </w:tcPr>
          <w:p w14:paraId="6E6BAE81" w14:textId="77777777" w:rsidR="00BD303E" w:rsidRDefault="00BD303E" w:rsidP="00983A09">
            <w:pPr>
              <w:rPr>
                <w:bCs/>
                <w:sz w:val="16"/>
                <w:szCs w:val="16"/>
              </w:rPr>
            </w:pPr>
            <w:r w:rsidRPr="00D529CA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D529CA">
              <w:rPr>
                <w:b/>
                <w:bCs/>
                <w:sz w:val="16"/>
                <w:szCs w:val="16"/>
              </w:rPr>
              <w:t>.3</w:t>
            </w:r>
            <w:r>
              <w:rPr>
                <w:bCs/>
                <w:sz w:val="16"/>
                <w:szCs w:val="16"/>
              </w:rPr>
              <w:t xml:space="preserve"> ‘We’re on our way’ message/image missed</w:t>
            </w:r>
          </w:p>
          <w:p w14:paraId="34128380" w14:textId="77777777" w:rsidR="00BD303E" w:rsidRDefault="00BD303E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454B8A0F" w14:textId="1EB6C30D" w:rsidR="00BD303E" w:rsidRPr="00DB46B7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</w:tcPr>
          <w:p w14:paraId="7DFC430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1A36A3C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052F56C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042158C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0E588D0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6266C13" w14:textId="1760B185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auto"/>
          </w:tcPr>
          <w:p w14:paraId="3B0D19C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auto"/>
          </w:tcPr>
          <w:p w14:paraId="00A1B68B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6E4932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9EE939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0A0EB4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86F2AC8" w14:textId="4763D2D7" w:rsidR="00BD303E" w:rsidRPr="00DB46B7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0BC91DC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3D888DC6" w14:textId="1AB12A26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3AB3B20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AC1B33A" w14:textId="19DEBBDF" w:rsidR="00BD303E" w:rsidRPr="00DB46B7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1405752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</w:tcPr>
          <w:p w14:paraId="306B9AFB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FFF00"/>
          </w:tcPr>
          <w:p w14:paraId="4F0AD047" w14:textId="0703D9F3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2B254BCD" w14:textId="4C4F8769" w:rsidR="006558AA" w:rsidRDefault="006558A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5</w:t>
            </w:r>
          </w:p>
        </w:tc>
      </w:tr>
      <w:tr w:rsidR="00BD303E" w14:paraId="1C6853AD" w14:textId="77777777" w:rsidTr="008857EF">
        <w:tc>
          <w:tcPr>
            <w:tcW w:w="1296" w:type="dxa"/>
          </w:tcPr>
          <w:p w14:paraId="4EF21F3A" w14:textId="77777777" w:rsidR="00BD303E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1.4 </w:t>
            </w:r>
            <w:r>
              <w:rPr>
                <w:bCs/>
                <w:sz w:val="16"/>
                <w:szCs w:val="16"/>
              </w:rPr>
              <w:t>‘Help’ function and purpose unclear</w:t>
            </w:r>
          </w:p>
          <w:p w14:paraId="39A4C9A4" w14:textId="77777777" w:rsidR="00BD303E" w:rsidRPr="00A73FFC" w:rsidRDefault="00BD303E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1D85CB1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6468AA0C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E506D9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0E894BE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4431445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3117A7A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7386A626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FA0F7C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auto"/>
          </w:tcPr>
          <w:p w14:paraId="2D4DECB3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217E6858" w14:textId="3AFFE2C2" w:rsidR="00BD303E" w:rsidRPr="00DB46B7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0975BF3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535E3F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7F768683" w14:textId="0B5517AA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01135A5C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E7E3E2E" w14:textId="03D0D2F2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2C2464D9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B3D9A9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5618BAB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</w:tcPr>
          <w:p w14:paraId="1A380B05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0D784D98" w14:textId="292CA96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730B87DE" w14:textId="09190A4D" w:rsidR="006558AA" w:rsidRDefault="006558A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</w:t>
            </w:r>
            <w:r w:rsidR="008857EF">
              <w:rPr>
                <w:b/>
                <w:sz w:val="16"/>
                <w:szCs w:val="16"/>
              </w:rPr>
              <w:t>3</w:t>
            </w:r>
          </w:p>
        </w:tc>
      </w:tr>
    </w:tbl>
    <w:p w14:paraId="695EC96B" w14:textId="77777777" w:rsidR="00BD303E" w:rsidRDefault="00BD303E" w:rsidP="00BD303E">
      <w:pPr>
        <w:rPr>
          <w:b/>
        </w:rPr>
      </w:pPr>
    </w:p>
    <w:p w14:paraId="74620933" w14:textId="77777777" w:rsidR="00BD303E" w:rsidRDefault="00BD303E" w:rsidP="00BD303E"/>
    <w:p w14:paraId="7007E8FA" w14:textId="77777777" w:rsidR="00BD303E" w:rsidRDefault="00BD303E" w:rsidP="00BD303E">
      <w:pPr>
        <w:rPr>
          <w:b/>
        </w:rPr>
      </w:pPr>
      <w:r>
        <w:rPr>
          <w:b/>
        </w:rPr>
        <w:t>Table 2: Operational issues identified on v1</w:t>
      </w:r>
    </w:p>
    <w:p w14:paraId="7A81BDF8" w14:textId="77777777" w:rsidR="00BD303E" w:rsidRDefault="00BD303E" w:rsidP="00BD303E">
      <w:pPr>
        <w:rPr>
          <w:b/>
        </w:rPr>
      </w:pPr>
    </w:p>
    <w:p w14:paraId="5E61DCBC" w14:textId="77777777" w:rsidR="00BD303E" w:rsidRDefault="00BD303E" w:rsidP="00BD303E">
      <w:pPr>
        <w:rPr>
          <w:b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277"/>
        <w:gridCol w:w="487"/>
        <w:gridCol w:w="480"/>
        <w:gridCol w:w="483"/>
        <w:gridCol w:w="480"/>
        <w:gridCol w:w="480"/>
        <w:gridCol w:w="480"/>
        <w:gridCol w:w="480"/>
        <w:gridCol w:w="480"/>
        <w:gridCol w:w="399"/>
        <w:gridCol w:w="487"/>
        <w:gridCol w:w="487"/>
        <w:gridCol w:w="498"/>
        <w:gridCol w:w="487"/>
        <w:gridCol w:w="487"/>
        <w:gridCol w:w="487"/>
        <w:gridCol w:w="488"/>
        <w:gridCol w:w="487"/>
        <w:gridCol w:w="487"/>
        <w:gridCol w:w="407"/>
        <w:gridCol w:w="588"/>
      </w:tblGrid>
      <w:tr w:rsidR="00BD303E" w14:paraId="19F59743" w14:textId="77777777" w:rsidTr="00983A09">
        <w:tc>
          <w:tcPr>
            <w:tcW w:w="1277" w:type="dxa"/>
          </w:tcPr>
          <w:p w14:paraId="6B5E0C0F" w14:textId="77777777" w:rsidR="00BD303E" w:rsidRDefault="00BD303E" w:rsidP="00983A09">
            <w:pPr>
              <w:rPr>
                <w:b/>
              </w:rPr>
            </w:pPr>
          </w:p>
        </w:tc>
        <w:tc>
          <w:tcPr>
            <w:tcW w:w="487" w:type="dxa"/>
          </w:tcPr>
          <w:p w14:paraId="12018DA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0" w:type="dxa"/>
          </w:tcPr>
          <w:p w14:paraId="60A39F8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483" w:type="dxa"/>
          </w:tcPr>
          <w:p w14:paraId="002BB47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480" w:type="dxa"/>
          </w:tcPr>
          <w:p w14:paraId="27B627F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0" w:type="dxa"/>
          </w:tcPr>
          <w:p w14:paraId="1227410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480" w:type="dxa"/>
          </w:tcPr>
          <w:p w14:paraId="06F6E17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480" w:type="dxa"/>
          </w:tcPr>
          <w:p w14:paraId="483575D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480" w:type="dxa"/>
          </w:tcPr>
          <w:p w14:paraId="45F6957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399" w:type="dxa"/>
          </w:tcPr>
          <w:p w14:paraId="1FD1DB3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 10</w:t>
            </w:r>
          </w:p>
        </w:tc>
        <w:tc>
          <w:tcPr>
            <w:tcW w:w="487" w:type="dxa"/>
          </w:tcPr>
          <w:p w14:paraId="50D2A72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87" w:type="dxa"/>
          </w:tcPr>
          <w:p w14:paraId="3C63D13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498" w:type="dxa"/>
          </w:tcPr>
          <w:p w14:paraId="5C5E3ED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487" w:type="dxa"/>
          </w:tcPr>
          <w:p w14:paraId="269C99D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487" w:type="dxa"/>
          </w:tcPr>
          <w:p w14:paraId="60C7872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5</w:t>
            </w:r>
          </w:p>
        </w:tc>
        <w:tc>
          <w:tcPr>
            <w:tcW w:w="487" w:type="dxa"/>
          </w:tcPr>
          <w:p w14:paraId="6197E0A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488" w:type="dxa"/>
          </w:tcPr>
          <w:p w14:paraId="1A91E3C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487" w:type="dxa"/>
          </w:tcPr>
          <w:p w14:paraId="69DAED0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487" w:type="dxa"/>
          </w:tcPr>
          <w:p w14:paraId="0EC3184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407" w:type="dxa"/>
          </w:tcPr>
          <w:p w14:paraId="6D88331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588" w:type="dxa"/>
          </w:tcPr>
          <w:p w14:paraId="1D1DC404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BD303E" w14:paraId="18F164D2" w14:textId="77777777" w:rsidTr="00983A09">
        <w:trPr>
          <w:trHeight w:val="772"/>
        </w:trPr>
        <w:tc>
          <w:tcPr>
            <w:tcW w:w="1277" w:type="dxa"/>
          </w:tcPr>
          <w:p w14:paraId="7DB89597" w14:textId="77777777" w:rsidR="00BD303E" w:rsidRDefault="00BD303E" w:rsidP="00983A09">
            <w:pPr>
              <w:rPr>
                <w:bCs/>
                <w:sz w:val="16"/>
                <w:szCs w:val="16"/>
              </w:rPr>
            </w:pPr>
            <w:r w:rsidRPr="003D0B33">
              <w:rPr>
                <w:b/>
                <w:bCs/>
                <w:sz w:val="16"/>
                <w:szCs w:val="16"/>
              </w:rPr>
              <w:t>O1.1</w:t>
            </w:r>
            <w:r>
              <w:rPr>
                <w:bCs/>
                <w:sz w:val="16"/>
                <w:szCs w:val="16"/>
              </w:rPr>
              <w:t xml:space="preserve"> Repeated clicks to select intended duration </w:t>
            </w:r>
          </w:p>
        </w:tc>
        <w:tc>
          <w:tcPr>
            <w:tcW w:w="487" w:type="dxa"/>
            <w:shd w:val="clear" w:color="auto" w:fill="FFFFFF" w:themeFill="background1"/>
          </w:tcPr>
          <w:p w14:paraId="2D4FC12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7B20CB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FFFFFF" w:themeFill="background1"/>
          </w:tcPr>
          <w:p w14:paraId="349FE6D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567655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AA7FDB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9BD556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2F816CC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13365EB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 w:themeFill="background1"/>
          </w:tcPr>
          <w:p w14:paraId="27DC5F3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C3D4E1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6E9C06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308695B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62A821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7CCB84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3C6E13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D9D9D9" w:themeFill="background1" w:themeFillShade="D9"/>
          </w:tcPr>
          <w:p w14:paraId="1FBB289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6A10FD5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8D5218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auto"/>
          </w:tcPr>
          <w:p w14:paraId="1373B666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auto"/>
          </w:tcPr>
          <w:p w14:paraId="4BB95A17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</w:t>
            </w:r>
            <w:r w:rsidR="00BD303E">
              <w:rPr>
                <w:b/>
                <w:sz w:val="16"/>
                <w:szCs w:val="16"/>
              </w:rPr>
              <w:t>3</w:t>
            </w:r>
          </w:p>
          <w:p w14:paraId="59291AAE" w14:textId="61CDCE67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BD303E" w14:paraId="1175D38C" w14:textId="77777777" w:rsidTr="008857EF">
        <w:trPr>
          <w:trHeight w:val="805"/>
        </w:trPr>
        <w:tc>
          <w:tcPr>
            <w:tcW w:w="1277" w:type="dxa"/>
          </w:tcPr>
          <w:p w14:paraId="7FB59D6F" w14:textId="77777777" w:rsidR="00BD303E" w:rsidRPr="00D107EA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1.2 </w:t>
            </w:r>
            <w:r>
              <w:rPr>
                <w:bCs/>
                <w:sz w:val="16"/>
                <w:szCs w:val="16"/>
              </w:rPr>
              <w:t xml:space="preserve">Delay in identifying ‘play’ icon </w:t>
            </w:r>
          </w:p>
        </w:tc>
        <w:tc>
          <w:tcPr>
            <w:tcW w:w="487" w:type="dxa"/>
            <w:shd w:val="clear" w:color="auto" w:fill="FFFFFF" w:themeFill="background1"/>
          </w:tcPr>
          <w:p w14:paraId="7565A0A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6D15E9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3" w:type="dxa"/>
            <w:shd w:val="clear" w:color="auto" w:fill="FFFFFF" w:themeFill="background1"/>
          </w:tcPr>
          <w:p w14:paraId="3927AA8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1C6537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07DB6B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21D6FE7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4FEDFF3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7864B9D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</w:tcPr>
          <w:p w14:paraId="4B3A7DA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1DF2E54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0A51BEF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98" w:type="dxa"/>
            <w:shd w:val="clear" w:color="auto" w:fill="D9D9D9" w:themeFill="background1" w:themeFillShade="D9"/>
          </w:tcPr>
          <w:p w14:paraId="7D16CC3C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6EA60BD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7320FC4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37A895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8" w:type="dxa"/>
            <w:shd w:val="clear" w:color="auto" w:fill="auto"/>
          </w:tcPr>
          <w:p w14:paraId="1EF43B0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A88722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F8F0A8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D9D9D9" w:themeFill="background1" w:themeFillShade="D9"/>
          </w:tcPr>
          <w:p w14:paraId="2D936270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88" w:type="dxa"/>
            <w:shd w:val="clear" w:color="auto" w:fill="FFFF00"/>
          </w:tcPr>
          <w:p w14:paraId="5D4D1615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0A343F87" w14:textId="422097EF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9</w:t>
            </w:r>
          </w:p>
        </w:tc>
      </w:tr>
      <w:tr w:rsidR="00BD303E" w14:paraId="70C0EC03" w14:textId="77777777" w:rsidTr="008857EF">
        <w:trPr>
          <w:trHeight w:val="771"/>
        </w:trPr>
        <w:tc>
          <w:tcPr>
            <w:tcW w:w="1277" w:type="dxa"/>
          </w:tcPr>
          <w:p w14:paraId="7041497E" w14:textId="77777777" w:rsidR="00BD303E" w:rsidRPr="00D107EA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1.3 </w:t>
            </w:r>
            <w:r>
              <w:rPr>
                <w:bCs/>
                <w:sz w:val="16"/>
                <w:szCs w:val="16"/>
              </w:rPr>
              <w:t>Repeated clicks to start exercise</w:t>
            </w:r>
          </w:p>
        </w:tc>
        <w:tc>
          <w:tcPr>
            <w:tcW w:w="487" w:type="dxa"/>
            <w:shd w:val="clear" w:color="auto" w:fill="FFFFFF" w:themeFill="background1"/>
          </w:tcPr>
          <w:p w14:paraId="13AD6A5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ED5B0A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FFFFFF" w:themeFill="background1"/>
          </w:tcPr>
          <w:p w14:paraId="66E7963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D7BA7C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6BDF922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AF6790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C8D9E1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auto"/>
          </w:tcPr>
          <w:p w14:paraId="3FF6BA2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 w:themeFill="background1"/>
          </w:tcPr>
          <w:p w14:paraId="774FAC2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468B388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6604FC2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6849F48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7835C34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4190EFB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048AAB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</w:tcPr>
          <w:p w14:paraId="2ECA6F5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271E71C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56001EA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auto"/>
          </w:tcPr>
          <w:p w14:paraId="5DA50FC9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FFFF00"/>
          </w:tcPr>
          <w:p w14:paraId="68B6A406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25434FBB" w14:textId="77777777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5</w:t>
            </w:r>
          </w:p>
          <w:p w14:paraId="205B7C6C" w14:textId="44199A5A" w:rsidR="008857EF" w:rsidRDefault="008857EF" w:rsidP="00983A09">
            <w:pPr>
              <w:rPr>
                <w:b/>
                <w:sz w:val="16"/>
                <w:szCs w:val="16"/>
              </w:rPr>
            </w:pPr>
          </w:p>
        </w:tc>
      </w:tr>
      <w:tr w:rsidR="00BD303E" w14:paraId="094620AF" w14:textId="77777777" w:rsidTr="00983A09">
        <w:tc>
          <w:tcPr>
            <w:tcW w:w="1277" w:type="dxa"/>
          </w:tcPr>
          <w:p w14:paraId="342B1272" w14:textId="77777777" w:rsidR="00BD303E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1.4 </w:t>
            </w:r>
            <w:r>
              <w:rPr>
                <w:bCs/>
                <w:sz w:val="16"/>
                <w:szCs w:val="16"/>
              </w:rPr>
              <w:t>No option to resume workout after ‘help’ activation</w:t>
            </w:r>
          </w:p>
        </w:tc>
        <w:tc>
          <w:tcPr>
            <w:tcW w:w="487" w:type="dxa"/>
            <w:shd w:val="clear" w:color="auto" w:fill="FFFFFF" w:themeFill="background1"/>
          </w:tcPr>
          <w:p w14:paraId="736F73D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15BC8D9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FFFFFF" w:themeFill="background1"/>
          </w:tcPr>
          <w:p w14:paraId="7D90F5E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D37930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180FB52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2DA4811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1AF826F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CFCB27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 w:themeFill="background1"/>
          </w:tcPr>
          <w:p w14:paraId="45586BE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6C307ED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B7EFCF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98" w:type="dxa"/>
            <w:shd w:val="clear" w:color="auto" w:fill="auto"/>
          </w:tcPr>
          <w:p w14:paraId="71BB30C5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54AF9B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85BB16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0B0E1C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D9D9D9" w:themeFill="background1" w:themeFillShade="D9"/>
          </w:tcPr>
          <w:p w14:paraId="6CD18B3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3DD5CE1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E50026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auto"/>
          </w:tcPr>
          <w:p w14:paraId="6E79E0AB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auto"/>
          </w:tcPr>
          <w:p w14:paraId="7D497C73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54ACEE7D" w14:textId="4E8F1D60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tr w:rsidR="00BD303E" w14:paraId="79746F8A" w14:textId="77777777" w:rsidTr="00983A09">
        <w:tc>
          <w:tcPr>
            <w:tcW w:w="1277" w:type="dxa"/>
          </w:tcPr>
          <w:p w14:paraId="626082EF" w14:textId="77777777" w:rsidR="00BD303E" w:rsidRPr="00BB05AB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1.5 </w:t>
            </w:r>
            <w:r w:rsidRPr="00B30971">
              <w:rPr>
                <w:bCs/>
                <w:sz w:val="16"/>
                <w:szCs w:val="16"/>
              </w:rPr>
              <w:t>Error with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duration selection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2B8BEED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32570DD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FFFFFF" w:themeFill="background1"/>
          </w:tcPr>
          <w:p w14:paraId="50BAD97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2B361E8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563CCDA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5AB09A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D9E91D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074E42F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399" w:type="dxa"/>
            <w:shd w:val="clear" w:color="auto" w:fill="FFFFFF" w:themeFill="background1"/>
          </w:tcPr>
          <w:p w14:paraId="606BF7B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290AF63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4950B9A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4EAE87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2E3F43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E1BDE0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E21B7C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</w:tcPr>
          <w:p w14:paraId="7E93B26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32F9E8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4E0EEE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auto"/>
          </w:tcPr>
          <w:p w14:paraId="543A735B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auto"/>
          </w:tcPr>
          <w:p w14:paraId="5030D24F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61684D90" w14:textId="57030CD2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tr w:rsidR="00BD303E" w14:paraId="52628823" w14:textId="77777777" w:rsidTr="00983A09">
        <w:tc>
          <w:tcPr>
            <w:tcW w:w="1277" w:type="dxa"/>
          </w:tcPr>
          <w:p w14:paraId="02E8065C" w14:textId="77777777" w:rsidR="00BD303E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1.6 </w:t>
            </w:r>
            <w:r>
              <w:rPr>
                <w:bCs/>
                <w:sz w:val="16"/>
                <w:szCs w:val="16"/>
              </w:rPr>
              <w:t>Logout system unclear</w:t>
            </w:r>
          </w:p>
          <w:p w14:paraId="1A48A967" w14:textId="77777777" w:rsidR="00BD303E" w:rsidRPr="00F92C8C" w:rsidRDefault="00BD303E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0978DD0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01285AA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3" w:type="dxa"/>
            <w:shd w:val="clear" w:color="auto" w:fill="D9D9D9" w:themeFill="background1" w:themeFillShade="D9"/>
          </w:tcPr>
          <w:p w14:paraId="042A7657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FFFFFF" w:themeFill="background1"/>
          </w:tcPr>
          <w:p w14:paraId="6C0A878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6AFE138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040EA2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4563C39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1F53678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399" w:type="dxa"/>
            <w:shd w:val="clear" w:color="auto" w:fill="FFFFFF" w:themeFill="background1"/>
          </w:tcPr>
          <w:p w14:paraId="5DB665B3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396879D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8160F14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014D6F6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2B75CB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F6CCF5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C5A3EE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</w:tcPr>
          <w:p w14:paraId="1D2C691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BC883E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6788C9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auto"/>
          </w:tcPr>
          <w:p w14:paraId="39B58AD1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auto"/>
          </w:tcPr>
          <w:p w14:paraId="1E6F395A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049B3C3C" w14:textId="173C02CC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3</w:t>
            </w:r>
          </w:p>
        </w:tc>
      </w:tr>
      <w:tr w:rsidR="00BD303E" w14:paraId="5139C4F3" w14:textId="77777777" w:rsidTr="00983A09">
        <w:tc>
          <w:tcPr>
            <w:tcW w:w="1277" w:type="dxa"/>
          </w:tcPr>
          <w:p w14:paraId="290D855A" w14:textId="77777777" w:rsidR="00BD303E" w:rsidRPr="00D76FF4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1.7 </w:t>
            </w:r>
            <w:r>
              <w:rPr>
                <w:bCs/>
                <w:sz w:val="16"/>
                <w:szCs w:val="16"/>
              </w:rPr>
              <w:t>Curly icons for duration selection unclear</w:t>
            </w:r>
          </w:p>
        </w:tc>
        <w:tc>
          <w:tcPr>
            <w:tcW w:w="487" w:type="dxa"/>
            <w:shd w:val="clear" w:color="auto" w:fill="auto"/>
          </w:tcPr>
          <w:p w14:paraId="06C190FC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AE3CB5E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1FFDBB5A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4093C3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158FA7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D8DFFF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BA2C622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1E97E0CB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399" w:type="dxa"/>
            <w:shd w:val="clear" w:color="auto" w:fill="FFFFFF" w:themeFill="background1"/>
          </w:tcPr>
          <w:p w14:paraId="4397887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275A0F79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4510662E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98" w:type="dxa"/>
            <w:shd w:val="clear" w:color="auto" w:fill="auto"/>
          </w:tcPr>
          <w:p w14:paraId="212CC8A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E1A959E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CEABE4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49217D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8" w:type="dxa"/>
            <w:shd w:val="clear" w:color="auto" w:fill="auto"/>
          </w:tcPr>
          <w:p w14:paraId="73A8499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A1D4868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06F8A2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D9D9D9" w:themeFill="background1" w:themeFillShade="D9"/>
          </w:tcPr>
          <w:p w14:paraId="021317B7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88" w:type="dxa"/>
            <w:shd w:val="clear" w:color="auto" w:fill="auto"/>
          </w:tcPr>
          <w:p w14:paraId="2C4438BA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3181878C" w14:textId="0CC22169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4</w:t>
            </w:r>
          </w:p>
        </w:tc>
      </w:tr>
      <w:tr w:rsidR="00BD303E" w14:paraId="4D2D246A" w14:textId="77777777" w:rsidTr="00983A09">
        <w:tc>
          <w:tcPr>
            <w:tcW w:w="1277" w:type="dxa"/>
          </w:tcPr>
          <w:p w14:paraId="30458CDF" w14:textId="77777777" w:rsidR="00BD303E" w:rsidRDefault="00BD303E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1.8 </w:t>
            </w:r>
            <w:r>
              <w:rPr>
                <w:bCs/>
                <w:sz w:val="16"/>
                <w:szCs w:val="16"/>
              </w:rPr>
              <w:t>The word ‘fob’ ambiguous</w:t>
            </w:r>
          </w:p>
          <w:p w14:paraId="773A24BE" w14:textId="77777777" w:rsidR="00BD303E" w:rsidRPr="00160B56" w:rsidRDefault="00BD303E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CA09625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7ACCC82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0B2E3A26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77969A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7D6AE5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1EC144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8D3CB1B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0238B53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auto"/>
          </w:tcPr>
          <w:p w14:paraId="5EA4B1B0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F41922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1913E4F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</w:tcPr>
          <w:p w14:paraId="7C1029A6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31AB40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027A1C2F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auto"/>
          </w:tcPr>
          <w:p w14:paraId="2197F92A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</w:tcPr>
          <w:p w14:paraId="5E3E7BAD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E1B8E44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22D8831" w14:textId="77777777" w:rsidR="00BD303E" w:rsidRPr="00DB46B7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auto"/>
          </w:tcPr>
          <w:p w14:paraId="47CE9033" w14:textId="77777777" w:rsidR="00BD303E" w:rsidRDefault="00BD303E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auto"/>
          </w:tcPr>
          <w:p w14:paraId="074DF96B" w14:textId="77777777" w:rsidR="00BD303E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1</w:t>
            </w:r>
          </w:p>
          <w:p w14:paraId="5A7ECA8B" w14:textId="6FCCCD90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</w:tbl>
    <w:p w14:paraId="57DAE241" w14:textId="77777777" w:rsidR="00BD303E" w:rsidRDefault="00BD303E" w:rsidP="00BD303E"/>
    <w:p w14:paraId="0214E28B" w14:textId="77777777" w:rsidR="000804C0" w:rsidRDefault="000804C0" w:rsidP="0084461A">
      <w:pPr>
        <w:rPr>
          <w:b/>
        </w:rPr>
      </w:pPr>
    </w:p>
    <w:p w14:paraId="34592269" w14:textId="0F927EBD" w:rsidR="0084461A" w:rsidRDefault="0084461A" w:rsidP="0084461A">
      <w:pPr>
        <w:rPr>
          <w:b/>
        </w:rPr>
      </w:pPr>
      <w:r>
        <w:rPr>
          <w:b/>
        </w:rPr>
        <w:lastRenderedPageBreak/>
        <w:t>Table 3: Programme effectiveness issues identified on v1</w:t>
      </w:r>
    </w:p>
    <w:p w14:paraId="5A89F228" w14:textId="77777777" w:rsidR="0084461A" w:rsidRDefault="0084461A" w:rsidP="0084461A">
      <w:pPr>
        <w:rPr>
          <w:b/>
        </w:rPr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277"/>
        <w:gridCol w:w="499"/>
        <w:gridCol w:w="480"/>
        <w:gridCol w:w="480"/>
        <w:gridCol w:w="499"/>
        <w:gridCol w:w="480"/>
        <w:gridCol w:w="480"/>
        <w:gridCol w:w="510"/>
        <w:gridCol w:w="480"/>
        <w:gridCol w:w="414"/>
        <w:gridCol w:w="505"/>
        <w:gridCol w:w="487"/>
        <w:gridCol w:w="527"/>
        <w:gridCol w:w="491"/>
        <w:gridCol w:w="487"/>
        <w:gridCol w:w="487"/>
        <w:gridCol w:w="487"/>
        <w:gridCol w:w="487"/>
        <w:gridCol w:w="487"/>
        <w:gridCol w:w="431"/>
        <w:gridCol w:w="583"/>
      </w:tblGrid>
      <w:tr w:rsidR="0084461A" w14:paraId="356BB5E0" w14:textId="77777777" w:rsidTr="00983A09">
        <w:tc>
          <w:tcPr>
            <w:tcW w:w="1277" w:type="dxa"/>
          </w:tcPr>
          <w:p w14:paraId="791BC477" w14:textId="77777777" w:rsidR="0084461A" w:rsidRDefault="0084461A" w:rsidP="00983A09">
            <w:pPr>
              <w:rPr>
                <w:b/>
              </w:rPr>
            </w:pPr>
          </w:p>
        </w:tc>
        <w:tc>
          <w:tcPr>
            <w:tcW w:w="499" w:type="dxa"/>
          </w:tcPr>
          <w:p w14:paraId="394D0490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0" w:type="dxa"/>
          </w:tcPr>
          <w:p w14:paraId="5AB4E18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480" w:type="dxa"/>
          </w:tcPr>
          <w:p w14:paraId="683DC4DF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499" w:type="dxa"/>
          </w:tcPr>
          <w:p w14:paraId="24B6995F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0" w:type="dxa"/>
          </w:tcPr>
          <w:p w14:paraId="0C269CB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480" w:type="dxa"/>
          </w:tcPr>
          <w:p w14:paraId="4057E69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510" w:type="dxa"/>
          </w:tcPr>
          <w:p w14:paraId="0735DFD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480" w:type="dxa"/>
          </w:tcPr>
          <w:p w14:paraId="38D9CCD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414" w:type="dxa"/>
          </w:tcPr>
          <w:p w14:paraId="16935C3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 10</w:t>
            </w:r>
          </w:p>
        </w:tc>
        <w:tc>
          <w:tcPr>
            <w:tcW w:w="505" w:type="dxa"/>
          </w:tcPr>
          <w:p w14:paraId="2E45B89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87" w:type="dxa"/>
          </w:tcPr>
          <w:p w14:paraId="43C685E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527" w:type="dxa"/>
          </w:tcPr>
          <w:p w14:paraId="320C49C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491" w:type="dxa"/>
          </w:tcPr>
          <w:p w14:paraId="1C776D7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487" w:type="dxa"/>
          </w:tcPr>
          <w:p w14:paraId="2CAEAEE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5</w:t>
            </w:r>
          </w:p>
        </w:tc>
        <w:tc>
          <w:tcPr>
            <w:tcW w:w="487" w:type="dxa"/>
          </w:tcPr>
          <w:p w14:paraId="4479348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487" w:type="dxa"/>
          </w:tcPr>
          <w:p w14:paraId="78E1F47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487" w:type="dxa"/>
          </w:tcPr>
          <w:p w14:paraId="0F6D5580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487" w:type="dxa"/>
          </w:tcPr>
          <w:p w14:paraId="7075CD2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431" w:type="dxa"/>
          </w:tcPr>
          <w:p w14:paraId="724CB0E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583" w:type="dxa"/>
          </w:tcPr>
          <w:p w14:paraId="032B7672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84461A" w14:paraId="0E100022" w14:textId="77777777" w:rsidTr="00983A09">
        <w:trPr>
          <w:trHeight w:val="772"/>
        </w:trPr>
        <w:tc>
          <w:tcPr>
            <w:tcW w:w="1277" w:type="dxa"/>
          </w:tcPr>
          <w:p w14:paraId="002D30A4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r w:rsidRPr="00477BF8">
              <w:rPr>
                <w:b/>
                <w:bCs/>
                <w:sz w:val="16"/>
                <w:szCs w:val="16"/>
              </w:rPr>
              <w:t>P1.1</w:t>
            </w:r>
            <w:r>
              <w:rPr>
                <w:bCs/>
                <w:sz w:val="16"/>
                <w:szCs w:val="16"/>
              </w:rPr>
              <w:t xml:space="preserve"> No real time feedback on direction of effort</w:t>
            </w:r>
          </w:p>
        </w:tc>
        <w:tc>
          <w:tcPr>
            <w:tcW w:w="499" w:type="dxa"/>
            <w:shd w:val="clear" w:color="auto" w:fill="FFFFFF" w:themeFill="background1"/>
          </w:tcPr>
          <w:p w14:paraId="60AFBB0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0A6BEE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27F6977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3A1D40C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F4B64B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A62B5F0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FFFFFF" w:themeFill="background1"/>
          </w:tcPr>
          <w:p w14:paraId="17EA97A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DC87E8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14:paraId="2FAA652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05" w:type="dxa"/>
            <w:shd w:val="clear" w:color="auto" w:fill="auto"/>
          </w:tcPr>
          <w:p w14:paraId="36F80CF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515701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</w:tcPr>
          <w:p w14:paraId="0279E37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auto"/>
          </w:tcPr>
          <w:p w14:paraId="1918468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355FA3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46CECA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1C02A0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419E49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063C46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FFFFFF" w:themeFill="background1"/>
          </w:tcPr>
          <w:p w14:paraId="7E72C02A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FFFFFF" w:themeFill="background1"/>
          </w:tcPr>
          <w:p w14:paraId="1F5EDEAB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13430B2A" w14:textId="3E1606A1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84461A" w14:paraId="53F01ED8" w14:textId="77777777" w:rsidTr="00983A09">
        <w:trPr>
          <w:trHeight w:val="771"/>
        </w:trPr>
        <w:tc>
          <w:tcPr>
            <w:tcW w:w="1277" w:type="dxa"/>
          </w:tcPr>
          <w:p w14:paraId="16E1E2D5" w14:textId="77777777" w:rsidR="0084461A" w:rsidRPr="00D107EA" w:rsidRDefault="0084461A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1.2 </w:t>
            </w:r>
            <w:r>
              <w:rPr>
                <w:bCs/>
                <w:sz w:val="16"/>
                <w:szCs w:val="16"/>
              </w:rPr>
              <w:t>Body parts to be exercise not visualised</w:t>
            </w:r>
          </w:p>
        </w:tc>
        <w:tc>
          <w:tcPr>
            <w:tcW w:w="499" w:type="dxa"/>
            <w:shd w:val="clear" w:color="auto" w:fill="FFFFFF" w:themeFill="background1"/>
          </w:tcPr>
          <w:p w14:paraId="72C7CDF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63616C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41404F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</w:tcPr>
          <w:p w14:paraId="5F10492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ED2746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AC9094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4D75016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CC3400F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  <w:shd w:val="clear" w:color="auto" w:fill="auto"/>
          </w:tcPr>
          <w:p w14:paraId="097D340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auto"/>
          </w:tcPr>
          <w:p w14:paraId="23429DD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DADB65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</w:tcPr>
          <w:p w14:paraId="1C38154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auto"/>
          </w:tcPr>
          <w:p w14:paraId="2E94DBB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FBE120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9C5D3B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5579FB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D963A7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74CE58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D9D9D9" w:themeFill="background1" w:themeFillShade="D9"/>
          </w:tcPr>
          <w:p w14:paraId="0C0E5C24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55945221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1DF17A5E" w14:textId="03D63C80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84461A" w14:paraId="3EC5F9A6" w14:textId="77777777" w:rsidTr="00983A09">
        <w:tc>
          <w:tcPr>
            <w:tcW w:w="1277" w:type="dxa"/>
          </w:tcPr>
          <w:p w14:paraId="3DDC353C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1.3 </w:t>
            </w:r>
            <w:r>
              <w:rPr>
                <w:bCs/>
                <w:sz w:val="16"/>
                <w:szCs w:val="16"/>
              </w:rPr>
              <w:t>No option to input perceived effort</w:t>
            </w:r>
          </w:p>
        </w:tc>
        <w:tc>
          <w:tcPr>
            <w:tcW w:w="499" w:type="dxa"/>
            <w:shd w:val="clear" w:color="auto" w:fill="FFFFFF" w:themeFill="background1"/>
          </w:tcPr>
          <w:p w14:paraId="43F326C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62243E7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237C693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76DC451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B54018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60CADD3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FFFFFF" w:themeFill="background1"/>
          </w:tcPr>
          <w:p w14:paraId="6195BD6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48910A1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  <w:shd w:val="clear" w:color="auto" w:fill="FFFFFF" w:themeFill="background1"/>
          </w:tcPr>
          <w:p w14:paraId="7F3DDC9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auto"/>
          </w:tcPr>
          <w:p w14:paraId="03456A5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90CAC3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</w:tcPr>
          <w:p w14:paraId="1637D7C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D9D9D9" w:themeFill="background1" w:themeFillShade="D9"/>
          </w:tcPr>
          <w:p w14:paraId="775DF2A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6A3349E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CA6531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3CF94F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D91C2B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0BE8705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auto"/>
          </w:tcPr>
          <w:p w14:paraId="6F2A0BAC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</w:tcPr>
          <w:p w14:paraId="0747638F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3B0EB86D" w14:textId="19B72C7D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tr w:rsidR="0084461A" w14:paraId="69034FC6" w14:textId="77777777" w:rsidTr="008857EF">
        <w:tc>
          <w:tcPr>
            <w:tcW w:w="1277" w:type="dxa"/>
          </w:tcPr>
          <w:p w14:paraId="4C073D28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1.4 </w:t>
            </w:r>
            <w:r>
              <w:rPr>
                <w:bCs/>
                <w:sz w:val="16"/>
                <w:szCs w:val="16"/>
              </w:rPr>
              <w:t>Real time effort feedback unclear</w:t>
            </w:r>
          </w:p>
          <w:p w14:paraId="4CC1F7EE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D9D9D9" w:themeFill="background1" w:themeFillShade="D9"/>
          </w:tcPr>
          <w:p w14:paraId="48513B7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6F63A53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auto"/>
          </w:tcPr>
          <w:p w14:paraId="5CC700E8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</w:tcPr>
          <w:p w14:paraId="597AA5E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13BCF7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7E939AD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D9D9D9" w:themeFill="background1" w:themeFillShade="D9"/>
          </w:tcPr>
          <w:p w14:paraId="7FA81F4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6FC55D6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14:paraId="019C4A0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14:paraId="63D19948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  <w:p w14:paraId="7AF240B6" w14:textId="77777777" w:rsidR="0084461A" w:rsidRPr="00A73FFC" w:rsidRDefault="0084461A" w:rsidP="00983A09">
            <w:pPr>
              <w:rPr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3AA97E7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27" w:type="dxa"/>
            <w:shd w:val="clear" w:color="auto" w:fill="D9D9D9" w:themeFill="background1" w:themeFillShade="D9"/>
          </w:tcPr>
          <w:p w14:paraId="1364F73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91" w:type="dxa"/>
            <w:shd w:val="clear" w:color="auto" w:fill="D9D9D9" w:themeFill="background1" w:themeFillShade="D9"/>
          </w:tcPr>
          <w:p w14:paraId="236BDE7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7C42D9B0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2BA6404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23FDC47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59677BD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7207138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FFFFFF" w:themeFill="background1"/>
          </w:tcPr>
          <w:p w14:paraId="14848712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FFFF00"/>
          </w:tcPr>
          <w:p w14:paraId="5555C843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3B3E8865" w14:textId="02C60675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3</w:t>
            </w:r>
          </w:p>
        </w:tc>
      </w:tr>
      <w:tr w:rsidR="0084461A" w14:paraId="141B74DC" w14:textId="77777777" w:rsidTr="00983A09">
        <w:tc>
          <w:tcPr>
            <w:tcW w:w="1277" w:type="dxa"/>
          </w:tcPr>
          <w:p w14:paraId="3F184AE7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1.5 </w:t>
            </w:r>
            <w:r>
              <w:rPr>
                <w:bCs/>
                <w:sz w:val="16"/>
                <w:szCs w:val="16"/>
              </w:rPr>
              <w:t xml:space="preserve">No real time feedback re symmetry </w:t>
            </w:r>
          </w:p>
          <w:p w14:paraId="21FE4FF2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344DAA1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283108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191D81D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</w:tcPr>
          <w:p w14:paraId="1C0A6EBF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574748D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64C317F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FFFFFF" w:themeFill="background1"/>
          </w:tcPr>
          <w:p w14:paraId="2B7AEB6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25A54FE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14" w:type="dxa"/>
            <w:shd w:val="clear" w:color="auto" w:fill="FFFFFF" w:themeFill="background1"/>
          </w:tcPr>
          <w:p w14:paraId="51F7B61F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auto"/>
          </w:tcPr>
          <w:p w14:paraId="2712B59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3CDB5D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</w:tcPr>
          <w:p w14:paraId="55C55A8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auto"/>
          </w:tcPr>
          <w:p w14:paraId="0F2F0F6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B6F209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141F47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2A4CF24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64F7F86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80109A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31" w:type="dxa"/>
            <w:shd w:val="clear" w:color="auto" w:fill="FFFFFF" w:themeFill="background1"/>
          </w:tcPr>
          <w:p w14:paraId="7ADCA9D4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FFFFFF" w:themeFill="background1"/>
          </w:tcPr>
          <w:p w14:paraId="60AC6BF0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7E6C1981" w14:textId="27C1F0C7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4</w:t>
            </w:r>
          </w:p>
        </w:tc>
      </w:tr>
      <w:tr w:rsidR="0084461A" w14:paraId="644D223C" w14:textId="77777777" w:rsidTr="00983A09">
        <w:tc>
          <w:tcPr>
            <w:tcW w:w="1277" w:type="dxa"/>
          </w:tcPr>
          <w:p w14:paraId="7C5ECD4C" w14:textId="77777777" w:rsidR="0084461A" w:rsidRPr="008A3DCC" w:rsidRDefault="0084461A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1.6 </w:t>
            </w:r>
            <w:r>
              <w:rPr>
                <w:bCs/>
                <w:sz w:val="16"/>
                <w:szCs w:val="16"/>
              </w:rPr>
              <w:t>No real time feedback on distance covered</w:t>
            </w:r>
          </w:p>
        </w:tc>
        <w:tc>
          <w:tcPr>
            <w:tcW w:w="499" w:type="dxa"/>
            <w:shd w:val="clear" w:color="auto" w:fill="FFFFFF" w:themeFill="background1"/>
          </w:tcPr>
          <w:p w14:paraId="5BF6D15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6CA1D2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2CDF2A8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</w:tcPr>
          <w:p w14:paraId="21E2F06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1A2E2D7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FFFFFF" w:themeFill="background1"/>
          </w:tcPr>
          <w:p w14:paraId="7892D39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FFFFFF" w:themeFill="background1"/>
          </w:tcPr>
          <w:p w14:paraId="33CD46B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51FA1B1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  <w:shd w:val="clear" w:color="auto" w:fill="auto"/>
          </w:tcPr>
          <w:p w14:paraId="098AE5C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auto"/>
          </w:tcPr>
          <w:p w14:paraId="309D10E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49D539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</w:tcPr>
          <w:p w14:paraId="729BB49E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auto"/>
          </w:tcPr>
          <w:p w14:paraId="5A6D148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5B92DB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C1BF24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729EF4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ECE1338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2C438AA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FFFFFF" w:themeFill="background1"/>
          </w:tcPr>
          <w:p w14:paraId="4CBEAC1F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FFFFFF" w:themeFill="background1"/>
          </w:tcPr>
          <w:p w14:paraId="415C3F76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49DDFD59" w14:textId="2C30BA5C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</w:tbl>
    <w:p w14:paraId="7E274F01" w14:textId="77777777" w:rsidR="0084461A" w:rsidRDefault="0084461A" w:rsidP="0084461A">
      <w:pPr>
        <w:rPr>
          <w:b/>
        </w:rPr>
      </w:pPr>
    </w:p>
    <w:p w14:paraId="450ED931" w14:textId="77777777" w:rsidR="0084461A" w:rsidRDefault="0084461A" w:rsidP="0084461A">
      <w:pPr>
        <w:rPr>
          <w:b/>
        </w:rPr>
      </w:pPr>
    </w:p>
    <w:p w14:paraId="65AF0224" w14:textId="77777777" w:rsidR="0084461A" w:rsidRDefault="0084461A" w:rsidP="0084461A">
      <w:pPr>
        <w:rPr>
          <w:b/>
        </w:rPr>
      </w:pPr>
    </w:p>
    <w:p w14:paraId="05F21B03" w14:textId="1295329C" w:rsidR="0084461A" w:rsidRDefault="0084461A" w:rsidP="0084461A">
      <w:pPr>
        <w:rPr>
          <w:b/>
        </w:rPr>
      </w:pPr>
      <w:r>
        <w:rPr>
          <w:b/>
        </w:rPr>
        <w:t>Table 4: User e</w:t>
      </w:r>
      <w:r w:rsidR="008857EF">
        <w:rPr>
          <w:b/>
        </w:rPr>
        <w:t>ngagement</w:t>
      </w:r>
      <w:r>
        <w:rPr>
          <w:b/>
        </w:rPr>
        <w:t xml:space="preserve"> issues</w:t>
      </w:r>
      <w:r w:rsidR="0036298C">
        <w:rPr>
          <w:b/>
        </w:rPr>
        <w:t xml:space="preserve"> identified on v1</w:t>
      </w:r>
    </w:p>
    <w:p w14:paraId="34030633" w14:textId="77777777" w:rsidR="0084461A" w:rsidRDefault="0084461A" w:rsidP="0084461A">
      <w:pPr>
        <w:rPr>
          <w:b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560"/>
        <w:gridCol w:w="489"/>
        <w:gridCol w:w="480"/>
        <w:gridCol w:w="480"/>
        <w:gridCol w:w="480"/>
        <w:gridCol w:w="480"/>
        <w:gridCol w:w="480"/>
        <w:gridCol w:w="480"/>
        <w:gridCol w:w="480"/>
        <w:gridCol w:w="407"/>
        <w:gridCol w:w="489"/>
        <w:gridCol w:w="487"/>
        <w:gridCol w:w="487"/>
        <w:gridCol w:w="487"/>
        <w:gridCol w:w="487"/>
        <w:gridCol w:w="487"/>
        <w:gridCol w:w="487"/>
        <w:gridCol w:w="487"/>
        <w:gridCol w:w="487"/>
        <w:gridCol w:w="408"/>
        <w:gridCol w:w="590"/>
      </w:tblGrid>
      <w:tr w:rsidR="0084461A" w14:paraId="2975AA4C" w14:textId="77777777" w:rsidTr="00983A09">
        <w:tc>
          <w:tcPr>
            <w:tcW w:w="1560" w:type="dxa"/>
          </w:tcPr>
          <w:p w14:paraId="7311B0A2" w14:textId="77777777" w:rsidR="0084461A" w:rsidRDefault="0084461A" w:rsidP="00983A09">
            <w:pPr>
              <w:rPr>
                <w:b/>
              </w:rPr>
            </w:pPr>
          </w:p>
        </w:tc>
        <w:tc>
          <w:tcPr>
            <w:tcW w:w="489" w:type="dxa"/>
          </w:tcPr>
          <w:p w14:paraId="08B23C7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0" w:type="dxa"/>
          </w:tcPr>
          <w:p w14:paraId="38C5DC8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480" w:type="dxa"/>
          </w:tcPr>
          <w:p w14:paraId="19A9C4D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480" w:type="dxa"/>
          </w:tcPr>
          <w:p w14:paraId="20F2375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0" w:type="dxa"/>
          </w:tcPr>
          <w:p w14:paraId="0742C5E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480" w:type="dxa"/>
          </w:tcPr>
          <w:p w14:paraId="27AEDD9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480" w:type="dxa"/>
          </w:tcPr>
          <w:p w14:paraId="7A7816A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480" w:type="dxa"/>
          </w:tcPr>
          <w:p w14:paraId="6C09662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407" w:type="dxa"/>
          </w:tcPr>
          <w:p w14:paraId="3FA182A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 10</w:t>
            </w:r>
          </w:p>
        </w:tc>
        <w:tc>
          <w:tcPr>
            <w:tcW w:w="489" w:type="dxa"/>
          </w:tcPr>
          <w:p w14:paraId="321ECE7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87" w:type="dxa"/>
          </w:tcPr>
          <w:p w14:paraId="62E4484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487" w:type="dxa"/>
          </w:tcPr>
          <w:p w14:paraId="6AB4E45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487" w:type="dxa"/>
          </w:tcPr>
          <w:p w14:paraId="38A7D72F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487" w:type="dxa"/>
          </w:tcPr>
          <w:p w14:paraId="19F7052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5</w:t>
            </w:r>
          </w:p>
        </w:tc>
        <w:tc>
          <w:tcPr>
            <w:tcW w:w="487" w:type="dxa"/>
          </w:tcPr>
          <w:p w14:paraId="348DBCA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487" w:type="dxa"/>
          </w:tcPr>
          <w:p w14:paraId="3C8A31F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487" w:type="dxa"/>
          </w:tcPr>
          <w:p w14:paraId="1CAAF95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487" w:type="dxa"/>
          </w:tcPr>
          <w:p w14:paraId="662D469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408" w:type="dxa"/>
          </w:tcPr>
          <w:p w14:paraId="71F9041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590" w:type="dxa"/>
          </w:tcPr>
          <w:p w14:paraId="791EB0E8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84461A" w14:paraId="0F205E60" w14:textId="77777777" w:rsidTr="00983A09">
        <w:trPr>
          <w:trHeight w:val="675"/>
        </w:trPr>
        <w:tc>
          <w:tcPr>
            <w:tcW w:w="1560" w:type="dxa"/>
            <w:shd w:val="clear" w:color="auto" w:fill="FFFFFF" w:themeFill="background1"/>
          </w:tcPr>
          <w:p w14:paraId="2212DC62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1.1 </w:t>
            </w:r>
            <w:r>
              <w:rPr>
                <w:bCs/>
                <w:sz w:val="16"/>
                <w:szCs w:val="16"/>
              </w:rPr>
              <w:t>Still image not inspiring</w:t>
            </w:r>
          </w:p>
        </w:tc>
        <w:tc>
          <w:tcPr>
            <w:tcW w:w="489" w:type="dxa"/>
            <w:shd w:val="clear" w:color="auto" w:fill="FFFFFF" w:themeFill="background1"/>
          </w:tcPr>
          <w:p w14:paraId="489D6CF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A6A705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06471F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87467E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4C2964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80B223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E2B7ED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5AD5A5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auto"/>
          </w:tcPr>
          <w:p w14:paraId="3670896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</w:tcPr>
          <w:p w14:paraId="1654630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3E66D96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auto"/>
          </w:tcPr>
          <w:p w14:paraId="0AAE4B0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B81683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E87FEE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24B374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A94FB6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auto"/>
          </w:tcPr>
          <w:p w14:paraId="707CAED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7A4CA94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8" w:type="dxa"/>
            <w:shd w:val="clear" w:color="auto" w:fill="FFFFFF" w:themeFill="background1"/>
          </w:tcPr>
          <w:p w14:paraId="6A06D8BD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FFFFFF" w:themeFill="background1"/>
          </w:tcPr>
          <w:p w14:paraId="39813935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1</w:t>
            </w:r>
          </w:p>
          <w:p w14:paraId="23B5C3AC" w14:textId="35250071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tr w:rsidR="0084461A" w14:paraId="11B69405" w14:textId="77777777" w:rsidTr="008857EF">
        <w:trPr>
          <w:trHeight w:val="588"/>
        </w:trPr>
        <w:tc>
          <w:tcPr>
            <w:tcW w:w="1560" w:type="dxa"/>
            <w:shd w:val="clear" w:color="auto" w:fill="FFFFFF" w:themeFill="background1"/>
          </w:tcPr>
          <w:p w14:paraId="67D147E3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proofErr w:type="spellStart"/>
            <w:r w:rsidRPr="007E11D1">
              <w:rPr>
                <w:b/>
                <w:bCs/>
                <w:sz w:val="16"/>
                <w:szCs w:val="16"/>
              </w:rPr>
              <w:t>U1.2</w:t>
            </w:r>
            <w:proofErr w:type="spellEnd"/>
            <w:r>
              <w:rPr>
                <w:bCs/>
                <w:sz w:val="16"/>
                <w:szCs w:val="16"/>
              </w:rPr>
              <w:t xml:space="preserve"> Col de </w:t>
            </w:r>
            <w:proofErr w:type="spellStart"/>
            <w:r>
              <w:rPr>
                <w:bCs/>
                <w:sz w:val="16"/>
                <w:szCs w:val="16"/>
              </w:rPr>
              <w:t>Shapemaster</w:t>
            </w:r>
            <w:proofErr w:type="spellEnd"/>
            <w:r>
              <w:rPr>
                <w:bCs/>
                <w:sz w:val="16"/>
                <w:szCs w:val="16"/>
              </w:rPr>
              <w:t xml:space="preserve"> not meaningful</w:t>
            </w:r>
          </w:p>
          <w:p w14:paraId="62BFC673" w14:textId="77777777" w:rsidR="0084461A" w:rsidRPr="00D107EA" w:rsidRDefault="0084461A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14:paraId="722D14B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67FF89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3670592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auto"/>
          </w:tcPr>
          <w:p w14:paraId="0F18EBA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4A15789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34C08D5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auto"/>
          </w:tcPr>
          <w:p w14:paraId="59FB94A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2381C3A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07" w:type="dxa"/>
            <w:shd w:val="clear" w:color="auto" w:fill="auto"/>
          </w:tcPr>
          <w:p w14:paraId="443B850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</w:tcPr>
          <w:p w14:paraId="3A6A5F1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DCDD1A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7BF0387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49B36721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  <w:p w14:paraId="0288297F" w14:textId="77777777" w:rsidR="0084461A" w:rsidRPr="005D6297" w:rsidRDefault="0084461A" w:rsidP="00983A09">
            <w:pPr>
              <w:rPr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3CAC8BB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42787CC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35840A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BB5166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FFFFFF" w:themeFill="background1"/>
          </w:tcPr>
          <w:p w14:paraId="3D28DE5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8" w:type="dxa"/>
            <w:shd w:val="clear" w:color="auto" w:fill="FFFFFF" w:themeFill="background1"/>
          </w:tcPr>
          <w:p w14:paraId="63E735B4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FFFF00"/>
          </w:tcPr>
          <w:p w14:paraId="6B0136B3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380422C4" w14:textId="5D5BD77B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8</w:t>
            </w:r>
          </w:p>
        </w:tc>
      </w:tr>
      <w:tr w:rsidR="0084461A" w14:paraId="50A6F2DE" w14:textId="77777777" w:rsidTr="008857EF">
        <w:tc>
          <w:tcPr>
            <w:tcW w:w="1560" w:type="dxa"/>
          </w:tcPr>
          <w:p w14:paraId="24593CFD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1.3 </w:t>
            </w:r>
            <w:r>
              <w:rPr>
                <w:bCs/>
                <w:sz w:val="16"/>
                <w:szCs w:val="16"/>
              </w:rPr>
              <w:t>Feedback metrics not meaningful</w:t>
            </w:r>
          </w:p>
          <w:p w14:paraId="0E858018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14:paraId="328FC57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E7E6E6" w:themeFill="background2"/>
          </w:tcPr>
          <w:p w14:paraId="5096B77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auto"/>
          </w:tcPr>
          <w:p w14:paraId="41098FF9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6E5165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D966A4F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E7931B7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1A750B3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auto"/>
          </w:tcPr>
          <w:p w14:paraId="173C906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7" w:type="dxa"/>
            <w:shd w:val="clear" w:color="auto" w:fill="D9D9D9" w:themeFill="background1" w:themeFillShade="D9"/>
          </w:tcPr>
          <w:p w14:paraId="097D961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9" w:type="dxa"/>
            <w:shd w:val="clear" w:color="auto" w:fill="D9D9D9" w:themeFill="background1" w:themeFillShade="D9"/>
          </w:tcPr>
          <w:p w14:paraId="31F2D64E" w14:textId="77777777" w:rsidR="0084461A" w:rsidRPr="00A73FFC" w:rsidRDefault="0084461A" w:rsidP="00983A09">
            <w:pPr>
              <w:rPr>
                <w:b/>
                <w:sz w:val="16"/>
                <w:szCs w:val="16"/>
              </w:rPr>
            </w:pPr>
            <w:r w:rsidRPr="00A73FFC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4C1436C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E86D606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5CD7A92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46E41D70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384A28D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100D3060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50580C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1F2B45F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8" w:type="dxa"/>
            <w:shd w:val="clear" w:color="auto" w:fill="D9D9D9" w:themeFill="background1" w:themeFillShade="D9"/>
          </w:tcPr>
          <w:p w14:paraId="5A26DFA1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90" w:type="dxa"/>
            <w:shd w:val="clear" w:color="auto" w:fill="FFFF00"/>
          </w:tcPr>
          <w:p w14:paraId="1517AA8A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205DFC5B" w14:textId="386C97F6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9</w:t>
            </w:r>
          </w:p>
        </w:tc>
      </w:tr>
      <w:tr w:rsidR="0084461A" w14:paraId="59683DF7" w14:textId="77777777" w:rsidTr="00983A09">
        <w:tc>
          <w:tcPr>
            <w:tcW w:w="1560" w:type="dxa"/>
          </w:tcPr>
          <w:p w14:paraId="2FC01740" w14:textId="77777777" w:rsidR="0084461A" w:rsidRDefault="0084461A" w:rsidP="00983A09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U1.4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Missed ‘col-de-</w:t>
            </w:r>
            <w:proofErr w:type="spellStart"/>
            <w:r>
              <w:rPr>
                <w:bCs/>
                <w:sz w:val="16"/>
                <w:szCs w:val="16"/>
              </w:rPr>
              <w:t>Shapemaster</w:t>
            </w:r>
            <w:proofErr w:type="spellEnd"/>
            <w:r>
              <w:rPr>
                <w:bCs/>
                <w:sz w:val="16"/>
                <w:szCs w:val="16"/>
              </w:rPr>
              <w:t>’ text</w:t>
            </w:r>
          </w:p>
          <w:p w14:paraId="7748BB9A" w14:textId="77777777" w:rsidR="0084461A" w:rsidRPr="00CC268A" w:rsidRDefault="0084461A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14:paraId="3C51FC7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04FC623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7F71032E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2D93ED14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1EFAEB5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auto"/>
          </w:tcPr>
          <w:p w14:paraId="1B24131F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1FE58E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25A5DBE1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07" w:type="dxa"/>
            <w:shd w:val="clear" w:color="auto" w:fill="auto"/>
          </w:tcPr>
          <w:p w14:paraId="66F11C87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</w:tcPr>
          <w:p w14:paraId="4AE0666C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DC60EFC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5239938A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5DE059B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189B113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A5AEE5D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5D770BB3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B08A86C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631FB45" w14:textId="77777777" w:rsidR="0084461A" w:rsidRPr="00DB46B7" w:rsidRDefault="0084461A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8" w:type="dxa"/>
            <w:shd w:val="clear" w:color="auto" w:fill="D9D9D9" w:themeFill="background1" w:themeFillShade="D9"/>
          </w:tcPr>
          <w:p w14:paraId="56815D35" w14:textId="77777777" w:rsidR="0084461A" w:rsidRDefault="0084461A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90" w:type="dxa"/>
            <w:shd w:val="clear" w:color="auto" w:fill="FFFFFF" w:themeFill="background1"/>
          </w:tcPr>
          <w:p w14:paraId="3AEA240A" w14:textId="77777777" w:rsidR="0084461A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3BE19D9C" w14:textId="4A0DB9F9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7</w:t>
            </w:r>
          </w:p>
        </w:tc>
      </w:tr>
    </w:tbl>
    <w:p w14:paraId="0F1E13D6" w14:textId="77777777" w:rsidR="0084461A" w:rsidRDefault="0084461A" w:rsidP="0084461A">
      <w:pPr>
        <w:rPr>
          <w:b/>
        </w:rPr>
      </w:pPr>
    </w:p>
    <w:p w14:paraId="0FEBA9D3" w14:textId="77777777" w:rsidR="00983A09" w:rsidRDefault="00983A09" w:rsidP="0084461A">
      <w:pPr>
        <w:rPr>
          <w:b/>
        </w:rPr>
      </w:pPr>
    </w:p>
    <w:p w14:paraId="5EDEB627" w14:textId="77777777" w:rsidR="00983A09" w:rsidRDefault="00983A09" w:rsidP="0084461A">
      <w:pPr>
        <w:rPr>
          <w:b/>
        </w:rPr>
      </w:pPr>
    </w:p>
    <w:p w14:paraId="2AB49CDE" w14:textId="77777777" w:rsidR="008857EF" w:rsidRDefault="008857EF" w:rsidP="00983A09">
      <w:pPr>
        <w:rPr>
          <w:b/>
        </w:rPr>
      </w:pPr>
    </w:p>
    <w:p w14:paraId="150CFD92" w14:textId="77777777" w:rsidR="008857EF" w:rsidRDefault="008857EF" w:rsidP="00983A09">
      <w:pPr>
        <w:rPr>
          <w:b/>
        </w:rPr>
      </w:pPr>
    </w:p>
    <w:p w14:paraId="79C68112" w14:textId="77777777" w:rsidR="008857EF" w:rsidRDefault="008857EF" w:rsidP="00983A09">
      <w:pPr>
        <w:rPr>
          <w:b/>
        </w:rPr>
      </w:pPr>
    </w:p>
    <w:p w14:paraId="2BA691B0" w14:textId="77777777" w:rsidR="008857EF" w:rsidRDefault="008857EF" w:rsidP="00983A09">
      <w:pPr>
        <w:rPr>
          <w:b/>
        </w:rPr>
      </w:pPr>
    </w:p>
    <w:p w14:paraId="370EA4FA" w14:textId="77777777" w:rsidR="008857EF" w:rsidRDefault="008857EF" w:rsidP="00983A09">
      <w:pPr>
        <w:rPr>
          <w:b/>
        </w:rPr>
      </w:pPr>
    </w:p>
    <w:p w14:paraId="589B27AE" w14:textId="77777777" w:rsidR="008857EF" w:rsidRDefault="008857EF" w:rsidP="00983A09">
      <w:pPr>
        <w:rPr>
          <w:b/>
        </w:rPr>
      </w:pPr>
    </w:p>
    <w:p w14:paraId="76B853FC" w14:textId="77777777" w:rsidR="008857EF" w:rsidRDefault="008857EF" w:rsidP="00983A09">
      <w:pPr>
        <w:rPr>
          <w:b/>
        </w:rPr>
      </w:pPr>
    </w:p>
    <w:p w14:paraId="50A1EFC5" w14:textId="6F7830C1" w:rsidR="000804C0" w:rsidRDefault="000804C0" w:rsidP="00983A09">
      <w:pPr>
        <w:rPr>
          <w:b/>
        </w:rPr>
      </w:pPr>
    </w:p>
    <w:p w14:paraId="70F3544C" w14:textId="77777777" w:rsidR="000804C0" w:rsidRDefault="000804C0" w:rsidP="00983A09">
      <w:pPr>
        <w:rPr>
          <w:b/>
        </w:rPr>
      </w:pPr>
    </w:p>
    <w:p w14:paraId="20FEE058" w14:textId="5F0B53FD" w:rsidR="00983A09" w:rsidRDefault="00983A09" w:rsidP="00983A09">
      <w:pPr>
        <w:rPr>
          <w:b/>
        </w:rPr>
      </w:pPr>
      <w:r>
        <w:rPr>
          <w:b/>
        </w:rPr>
        <w:lastRenderedPageBreak/>
        <w:t>Table 5: Safety issues identified on v2</w:t>
      </w:r>
    </w:p>
    <w:p w14:paraId="6CF15234" w14:textId="77777777" w:rsidR="00983A09" w:rsidRDefault="00983A09" w:rsidP="00983A09">
      <w:pPr>
        <w:rPr>
          <w:b/>
        </w:rPr>
      </w:pPr>
    </w:p>
    <w:tbl>
      <w:tblPr>
        <w:tblStyle w:val="TableGrid"/>
        <w:tblW w:w="10632" w:type="dxa"/>
        <w:tblInd w:w="-998" w:type="dxa"/>
        <w:tblLook w:val="04A0" w:firstRow="1" w:lastRow="0" w:firstColumn="1" w:lastColumn="0" w:noHBand="0" w:noVBand="1"/>
      </w:tblPr>
      <w:tblGrid>
        <w:gridCol w:w="1203"/>
        <w:gridCol w:w="480"/>
        <w:gridCol w:w="480"/>
        <w:gridCol w:w="480"/>
        <w:gridCol w:w="480"/>
        <w:gridCol w:w="480"/>
        <w:gridCol w:w="480"/>
        <w:gridCol w:w="480"/>
        <w:gridCol w:w="480"/>
        <w:gridCol w:w="402"/>
        <w:gridCol w:w="487"/>
        <w:gridCol w:w="487"/>
        <w:gridCol w:w="487"/>
        <w:gridCol w:w="487"/>
        <w:gridCol w:w="487"/>
        <w:gridCol w:w="487"/>
        <w:gridCol w:w="487"/>
        <w:gridCol w:w="487"/>
        <w:gridCol w:w="414"/>
        <w:gridCol w:w="877"/>
      </w:tblGrid>
      <w:tr w:rsidR="00983A09" w14:paraId="75B78D18" w14:textId="77777777" w:rsidTr="00983A09">
        <w:tc>
          <w:tcPr>
            <w:tcW w:w="1203" w:type="dxa"/>
          </w:tcPr>
          <w:p w14:paraId="00EB849D" w14:textId="77777777" w:rsidR="00983A09" w:rsidRDefault="00983A09" w:rsidP="00983A09">
            <w:pPr>
              <w:rPr>
                <w:b/>
              </w:rPr>
            </w:pPr>
          </w:p>
        </w:tc>
        <w:tc>
          <w:tcPr>
            <w:tcW w:w="480" w:type="dxa"/>
          </w:tcPr>
          <w:p w14:paraId="664B27E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0" w:type="dxa"/>
          </w:tcPr>
          <w:p w14:paraId="6C4734A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480" w:type="dxa"/>
          </w:tcPr>
          <w:p w14:paraId="02BB6DD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480" w:type="dxa"/>
          </w:tcPr>
          <w:p w14:paraId="6B70B6A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0" w:type="dxa"/>
          </w:tcPr>
          <w:p w14:paraId="5E1CFD3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480" w:type="dxa"/>
          </w:tcPr>
          <w:p w14:paraId="192A126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480" w:type="dxa"/>
          </w:tcPr>
          <w:p w14:paraId="7E10A57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480" w:type="dxa"/>
          </w:tcPr>
          <w:p w14:paraId="5FA90BA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402" w:type="dxa"/>
          </w:tcPr>
          <w:p w14:paraId="73316A9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 10</w:t>
            </w:r>
          </w:p>
        </w:tc>
        <w:tc>
          <w:tcPr>
            <w:tcW w:w="487" w:type="dxa"/>
          </w:tcPr>
          <w:p w14:paraId="49D25FD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87" w:type="dxa"/>
          </w:tcPr>
          <w:p w14:paraId="26B4B92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487" w:type="dxa"/>
          </w:tcPr>
          <w:p w14:paraId="7E30613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487" w:type="dxa"/>
          </w:tcPr>
          <w:p w14:paraId="210E567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487" w:type="dxa"/>
          </w:tcPr>
          <w:p w14:paraId="3E180B3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487" w:type="dxa"/>
          </w:tcPr>
          <w:p w14:paraId="3B72293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487" w:type="dxa"/>
          </w:tcPr>
          <w:p w14:paraId="25A4420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487" w:type="dxa"/>
          </w:tcPr>
          <w:p w14:paraId="2986DE7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414" w:type="dxa"/>
          </w:tcPr>
          <w:p w14:paraId="36114AB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877" w:type="dxa"/>
          </w:tcPr>
          <w:p w14:paraId="506CB70F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983A09" w14:paraId="500C1365" w14:textId="77777777" w:rsidTr="008857EF">
        <w:trPr>
          <w:trHeight w:val="772"/>
        </w:trPr>
        <w:tc>
          <w:tcPr>
            <w:tcW w:w="1203" w:type="dxa"/>
          </w:tcPr>
          <w:p w14:paraId="1DACB8F9" w14:textId="77777777" w:rsidR="00983A09" w:rsidRPr="00D107EA" w:rsidRDefault="00983A09" w:rsidP="00983A09">
            <w:pPr>
              <w:rPr>
                <w:bCs/>
                <w:sz w:val="16"/>
                <w:szCs w:val="16"/>
              </w:rPr>
            </w:pPr>
            <w:r w:rsidRPr="00D529CA">
              <w:rPr>
                <w:b/>
                <w:bCs/>
                <w:sz w:val="16"/>
                <w:szCs w:val="16"/>
              </w:rPr>
              <w:t>S2.1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D107EA">
              <w:rPr>
                <w:bCs/>
                <w:sz w:val="16"/>
                <w:szCs w:val="16"/>
              </w:rPr>
              <w:t xml:space="preserve">Help </w:t>
            </w:r>
            <w:r>
              <w:rPr>
                <w:bCs/>
                <w:sz w:val="16"/>
                <w:szCs w:val="16"/>
              </w:rPr>
              <w:t xml:space="preserve">icon not visible enough </w:t>
            </w:r>
          </w:p>
        </w:tc>
        <w:tc>
          <w:tcPr>
            <w:tcW w:w="480" w:type="dxa"/>
          </w:tcPr>
          <w:p w14:paraId="0640E7A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03029D5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165A357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1DC21EE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B285A6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162052F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11BC71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1B2874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02" w:type="dxa"/>
            <w:shd w:val="clear" w:color="auto" w:fill="FFFFFF" w:themeFill="background1"/>
          </w:tcPr>
          <w:p w14:paraId="48FC0C8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87A56B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85C732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DB9A6F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647DDE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E189DF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6171E02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8B131E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</w:tcPr>
          <w:p w14:paraId="70D5314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</w:tcPr>
          <w:p w14:paraId="3DD15FDE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FFFF00"/>
          </w:tcPr>
          <w:p w14:paraId="05B931CB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  <w:p w14:paraId="24579C18" w14:textId="6EDF9DD8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4</w:t>
            </w:r>
          </w:p>
        </w:tc>
      </w:tr>
      <w:tr w:rsidR="00983A09" w14:paraId="0AB98F38" w14:textId="77777777" w:rsidTr="008857EF">
        <w:tc>
          <w:tcPr>
            <w:tcW w:w="1203" w:type="dxa"/>
          </w:tcPr>
          <w:p w14:paraId="7A50D8E3" w14:textId="77777777" w:rsidR="00983A09" w:rsidRPr="00D107EA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2.2 </w:t>
            </w:r>
            <w:r>
              <w:rPr>
                <w:bCs/>
                <w:sz w:val="16"/>
                <w:szCs w:val="16"/>
              </w:rPr>
              <w:t xml:space="preserve">Countdown to machine starting too short 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0A9D7C7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0" w:type="dxa"/>
          </w:tcPr>
          <w:p w14:paraId="56BBDE2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0047707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</w:tcPr>
          <w:p w14:paraId="4FB2525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070D5D3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26BD38F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443FCBA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E7490A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02" w:type="dxa"/>
            <w:shd w:val="clear" w:color="auto" w:fill="FFFFFF" w:themeFill="background1"/>
          </w:tcPr>
          <w:p w14:paraId="38DEE98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AB0DD9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E31E0F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A9142C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1BB58E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6B4D9D5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B9AA24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651095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</w:tcPr>
          <w:p w14:paraId="3DE100C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</w:tcPr>
          <w:p w14:paraId="7BE719B8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FFFF00"/>
          </w:tcPr>
          <w:p w14:paraId="64BB78EE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4</w:t>
            </w:r>
          </w:p>
          <w:p w14:paraId="6BD2A2B9" w14:textId="5BDF283B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5</w:t>
            </w:r>
          </w:p>
        </w:tc>
      </w:tr>
      <w:tr w:rsidR="00983A09" w14:paraId="4A362FA4" w14:textId="77777777" w:rsidTr="00983A09">
        <w:tc>
          <w:tcPr>
            <w:tcW w:w="1203" w:type="dxa"/>
          </w:tcPr>
          <w:p w14:paraId="0BB7FC23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2.3 </w:t>
            </w:r>
            <w:r>
              <w:rPr>
                <w:bCs/>
                <w:sz w:val="16"/>
                <w:szCs w:val="16"/>
              </w:rPr>
              <w:t>Plus and minus icons could be misinterpreted for speed</w:t>
            </w:r>
          </w:p>
        </w:tc>
        <w:tc>
          <w:tcPr>
            <w:tcW w:w="480" w:type="dxa"/>
            <w:shd w:val="clear" w:color="auto" w:fill="auto"/>
          </w:tcPr>
          <w:p w14:paraId="2C50854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817033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5E219F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E0ABDD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D20F7C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4CD987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E5F79B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FCCD21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 w:themeFill="background1"/>
          </w:tcPr>
          <w:p w14:paraId="0FA5C00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4C4EBC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71959784" w14:textId="665BB452" w:rsidR="00983A09" w:rsidRPr="00DB46B7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12E2909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8D1275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ADF7A4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A6262F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B7C470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</w:tcPr>
          <w:p w14:paraId="39BE679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</w:tcPr>
          <w:p w14:paraId="589993C0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877" w:type="dxa"/>
          </w:tcPr>
          <w:p w14:paraId="49B84DDB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16C622EA" w14:textId="3EC6EC74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983A09" w14:paraId="6DE07B3F" w14:textId="77777777" w:rsidTr="008857EF">
        <w:tc>
          <w:tcPr>
            <w:tcW w:w="1203" w:type="dxa"/>
          </w:tcPr>
          <w:p w14:paraId="1BCE8F1B" w14:textId="77777777" w:rsidR="00983A09" w:rsidRPr="008175CC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2.4 </w:t>
            </w:r>
            <w:r>
              <w:rPr>
                <w:bCs/>
                <w:sz w:val="16"/>
                <w:szCs w:val="16"/>
              </w:rPr>
              <w:t>Potential for user to proceed without assistance</w:t>
            </w:r>
          </w:p>
        </w:tc>
        <w:tc>
          <w:tcPr>
            <w:tcW w:w="480" w:type="dxa"/>
            <w:shd w:val="clear" w:color="auto" w:fill="auto"/>
          </w:tcPr>
          <w:p w14:paraId="5E54C13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7484727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1827BD6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0" w:type="dxa"/>
            <w:shd w:val="clear" w:color="auto" w:fill="auto"/>
          </w:tcPr>
          <w:p w14:paraId="479B176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3DCA5B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2CEA0F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C02201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896C01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 w:themeFill="background1"/>
          </w:tcPr>
          <w:p w14:paraId="7A541E1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813ACE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5DDE612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CD048E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3D89DC9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CE0BE2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auto"/>
          </w:tcPr>
          <w:p w14:paraId="04EB156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9A14F1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</w:tcPr>
          <w:p w14:paraId="4C64C99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14" w:type="dxa"/>
          </w:tcPr>
          <w:p w14:paraId="5195F587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FFFF00"/>
          </w:tcPr>
          <w:p w14:paraId="06B1D46F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4</w:t>
            </w:r>
          </w:p>
          <w:p w14:paraId="00F90FD1" w14:textId="5B2835E0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3</w:t>
            </w:r>
          </w:p>
        </w:tc>
      </w:tr>
    </w:tbl>
    <w:p w14:paraId="57E5142D" w14:textId="77777777" w:rsidR="0084461A" w:rsidRDefault="0084461A" w:rsidP="0084461A">
      <w:pPr>
        <w:rPr>
          <w:b/>
        </w:rPr>
      </w:pPr>
    </w:p>
    <w:p w14:paraId="0A43E422" w14:textId="77777777" w:rsidR="00BD303E" w:rsidRDefault="00983A09">
      <w:pPr>
        <w:rPr>
          <w:b/>
        </w:rPr>
      </w:pPr>
      <w:r>
        <w:rPr>
          <w:b/>
        </w:rPr>
        <w:t>Table 6: Operational issues identified on v2</w:t>
      </w:r>
    </w:p>
    <w:p w14:paraId="6993A166" w14:textId="77777777" w:rsidR="00983A09" w:rsidRDefault="00983A09" w:rsidP="00983A09">
      <w:pPr>
        <w:rPr>
          <w:b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231"/>
        <w:gridCol w:w="480"/>
        <w:gridCol w:w="480"/>
        <w:gridCol w:w="480"/>
        <w:gridCol w:w="480"/>
        <w:gridCol w:w="480"/>
        <w:gridCol w:w="480"/>
        <w:gridCol w:w="480"/>
        <w:gridCol w:w="480"/>
        <w:gridCol w:w="402"/>
        <w:gridCol w:w="487"/>
        <w:gridCol w:w="487"/>
        <w:gridCol w:w="487"/>
        <w:gridCol w:w="487"/>
        <w:gridCol w:w="487"/>
        <w:gridCol w:w="487"/>
        <w:gridCol w:w="487"/>
        <w:gridCol w:w="487"/>
        <w:gridCol w:w="555"/>
        <w:gridCol w:w="992"/>
      </w:tblGrid>
      <w:tr w:rsidR="00983A09" w14:paraId="331C108A" w14:textId="77777777" w:rsidTr="00983A09">
        <w:tc>
          <w:tcPr>
            <w:tcW w:w="1231" w:type="dxa"/>
          </w:tcPr>
          <w:p w14:paraId="5FA3B6F8" w14:textId="77777777" w:rsidR="00983A09" w:rsidRDefault="00983A09" w:rsidP="00983A09">
            <w:pPr>
              <w:rPr>
                <w:b/>
              </w:rPr>
            </w:pPr>
          </w:p>
        </w:tc>
        <w:tc>
          <w:tcPr>
            <w:tcW w:w="480" w:type="dxa"/>
          </w:tcPr>
          <w:p w14:paraId="26AF3E0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0" w:type="dxa"/>
          </w:tcPr>
          <w:p w14:paraId="2BEB8F0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480" w:type="dxa"/>
          </w:tcPr>
          <w:p w14:paraId="06D9C18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480" w:type="dxa"/>
          </w:tcPr>
          <w:p w14:paraId="6AE2194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0" w:type="dxa"/>
          </w:tcPr>
          <w:p w14:paraId="7EF1A73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480" w:type="dxa"/>
          </w:tcPr>
          <w:p w14:paraId="17A7E55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480" w:type="dxa"/>
          </w:tcPr>
          <w:p w14:paraId="1F15C25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480" w:type="dxa"/>
          </w:tcPr>
          <w:p w14:paraId="20CCB8D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402" w:type="dxa"/>
          </w:tcPr>
          <w:p w14:paraId="68DB6C3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 10</w:t>
            </w:r>
          </w:p>
        </w:tc>
        <w:tc>
          <w:tcPr>
            <w:tcW w:w="487" w:type="dxa"/>
          </w:tcPr>
          <w:p w14:paraId="44D3539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87" w:type="dxa"/>
          </w:tcPr>
          <w:p w14:paraId="7A3AD15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487" w:type="dxa"/>
          </w:tcPr>
          <w:p w14:paraId="3D7E291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487" w:type="dxa"/>
          </w:tcPr>
          <w:p w14:paraId="2BFAFE3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487" w:type="dxa"/>
          </w:tcPr>
          <w:p w14:paraId="56F874C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487" w:type="dxa"/>
          </w:tcPr>
          <w:p w14:paraId="14A4D17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487" w:type="dxa"/>
          </w:tcPr>
          <w:p w14:paraId="120537B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487" w:type="dxa"/>
          </w:tcPr>
          <w:p w14:paraId="6D36839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555" w:type="dxa"/>
          </w:tcPr>
          <w:p w14:paraId="5F637FE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992" w:type="dxa"/>
          </w:tcPr>
          <w:p w14:paraId="072F0D40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983A09" w14:paraId="63E80055" w14:textId="77777777" w:rsidTr="00983A09">
        <w:trPr>
          <w:trHeight w:val="772"/>
        </w:trPr>
        <w:tc>
          <w:tcPr>
            <w:tcW w:w="1231" w:type="dxa"/>
            <w:shd w:val="clear" w:color="auto" w:fill="FFFFFF" w:themeFill="background1"/>
          </w:tcPr>
          <w:p w14:paraId="56B35220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2.1 </w:t>
            </w:r>
            <w:r>
              <w:rPr>
                <w:bCs/>
                <w:sz w:val="16"/>
                <w:szCs w:val="16"/>
              </w:rPr>
              <w:t>Attempted to navigate to ‘hilly’ programme via quick start</w:t>
            </w:r>
          </w:p>
        </w:tc>
        <w:tc>
          <w:tcPr>
            <w:tcW w:w="480" w:type="dxa"/>
            <w:shd w:val="clear" w:color="auto" w:fill="FFFFFF" w:themeFill="background1"/>
          </w:tcPr>
          <w:p w14:paraId="3862873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36EA30E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51630BA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5FC2B13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4B14DFD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ADB638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4D858BD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7522BF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 w:themeFill="background1"/>
          </w:tcPr>
          <w:p w14:paraId="466C93E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E73704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DA6CEF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35FF4D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3418F2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51DFFA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AE632E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C3C152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80419F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FFFF" w:themeFill="background1"/>
          </w:tcPr>
          <w:p w14:paraId="7065C7D0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F685E98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0BAF6CA7" w14:textId="74FBEF47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983A09" w14:paraId="486D8E7F" w14:textId="77777777" w:rsidTr="008857EF">
        <w:trPr>
          <w:trHeight w:val="588"/>
        </w:trPr>
        <w:tc>
          <w:tcPr>
            <w:tcW w:w="1231" w:type="dxa"/>
            <w:shd w:val="clear" w:color="auto" w:fill="FFFFFF" w:themeFill="background1"/>
          </w:tcPr>
          <w:p w14:paraId="5661A986" w14:textId="77777777" w:rsidR="00983A09" w:rsidRPr="00D107EA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2.2 </w:t>
            </w:r>
            <w:r>
              <w:rPr>
                <w:bCs/>
                <w:sz w:val="16"/>
                <w:szCs w:val="16"/>
              </w:rPr>
              <w:t>Concept of baseline assessment unclear</w:t>
            </w:r>
          </w:p>
        </w:tc>
        <w:tc>
          <w:tcPr>
            <w:tcW w:w="480" w:type="dxa"/>
            <w:shd w:val="clear" w:color="auto" w:fill="FFFFFF" w:themeFill="background1"/>
          </w:tcPr>
          <w:p w14:paraId="7BB1620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5F0B8DE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594F901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5C578C8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25B736D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0C0A6F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9D2DE3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29A31D6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 w:themeFill="background1"/>
          </w:tcPr>
          <w:p w14:paraId="71ABB36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30DB4E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FE2F1E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6066931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A25BC5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74B7070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C969FC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297D046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3C1E3B6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D9D9D9" w:themeFill="background1" w:themeFillShade="D9"/>
          </w:tcPr>
          <w:p w14:paraId="6ED9DEC5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FFFF00"/>
          </w:tcPr>
          <w:p w14:paraId="709E8558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37440B2D" w14:textId="34FCE949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7</w:t>
            </w:r>
          </w:p>
        </w:tc>
      </w:tr>
      <w:tr w:rsidR="00983A09" w14:paraId="47B1A274" w14:textId="77777777" w:rsidTr="008857EF">
        <w:tc>
          <w:tcPr>
            <w:tcW w:w="1231" w:type="dxa"/>
            <w:shd w:val="clear" w:color="auto" w:fill="FFFFFF" w:themeFill="background1"/>
          </w:tcPr>
          <w:p w14:paraId="2E006D1D" w14:textId="77777777" w:rsidR="00983A09" w:rsidRPr="00D107EA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2.3 </w:t>
            </w:r>
            <w:r>
              <w:rPr>
                <w:bCs/>
                <w:sz w:val="16"/>
                <w:szCs w:val="16"/>
              </w:rPr>
              <w:t>Missed the ‘measurement/ programme’ subtext</w:t>
            </w:r>
          </w:p>
        </w:tc>
        <w:tc>
          <w:tcPr>
            <w:tcW w:w="480" w:type="dxa"/>
            <w:shd w:val="clear" w:color="auto" w:fill="FFFFFF" w:themeFill="background1"/>
          </w:tcPr>
          <w:p w14:paraId="6166B63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C6A580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56BF761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0A21DB4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4FE6BA0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FFFFFF" w:themeFill="background1"/>
          </w:tcPr>
          <w:p w14:paraId="617B094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481F391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FFFFFF" w:themeFill="background1"/>
          </w:tcPr>
          <w:p w14:paraId="70DCFFF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D9D9D9" w:themeFill="background1" w:themeFillShade="D9"/>
          </w:tcPr>
          <w:p w14:paraId="695488C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6B11648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54BA95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12ACAEA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5B4DEB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06CFCB4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6CB50A6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785CD51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C673B0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FFFF" w:themeFill="background1"/>
          </w:tcPr>
          <w:p w14:paraId="3F4F6E01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4A2D11AE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653BF1A1" w14:textId="2D62B730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6</w:t>
            </w:r>
          </w:p>
        </w:tc>
      </w:tr>
      <w:tr w:rsidR="00983A09" w14:paraId="660210EE" w14:textId="77777777" w:rsidTr="008857EF">
        <w:tc>
          <w:tcPr>
            <w:tcW w:w="1231" w:type="dxa"/>
            <w:shd w:val="clear" w:color="auto" w:fill="FFFFFF" w:themeFill="background1"/>
          </w:tcPr>
          <w:p w14:paraId="04B20460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2.4 </w:t>
            </w:r>
            <w:r>
              <w:rPr>
                <w:bCs/>
                <w:sz w:val="16"/>
                <w:szCs w:val="16"/>
              </w:rPr>
              <w:t>Assistance for baseline assessment unclear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3C5E8E3F" w14:textId="77777777" w:rsidR="00983A09" w:rsidRPr="00BB05AB" w:rsidRDefault="00983A09" w:rsidP="00983A09">
            <w:pPr>
              <w:rPr>
                <w:b/>
                <w:sz w:val="16"/>
                <w:szCs w:val="16"/>
              </w:rPr>
            </w:pPr>
            <w:r w:rsidRPr="00BB05AB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1283E9A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69A721D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4BCA89E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3419375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466DB97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A70B31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50926CC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 w:themeFill="background1"/>
          </w:tcPr>
          <w:p w14:paraId="1C64648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270DB5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4E9B8C1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405964D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07F08F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488AD2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A6853F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3F6A028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60F08A3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D9D9D9" w:themeFill="background1" w:themeFillShade="D9"/>
          </w:tcPr>
          <w:p w14:paraId="06F2C276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FFFF00"/>
          </w:tcPr>
          <w:p w14:paraId="1F4B2A54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2A1AECFB" w14:textId="7DA75CB5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6</w:t>
            </w:r>
          </w:p>
        </w:tc>
      </w:tr>
      <w:tr w:rsidR="00983A09" w14:paraId="23573D95" w14:textId="77777777" w:rsidTr="008857EF">
        <w:tc>
          <w:tcPr>
            <w:tcW w:w="1231" w:type="dxa"/>
          </w:tcPr>
          <w:p w14:paraId="785059B1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2.5 </w:t>
            </w:r>
            <w:r>
              <w:rPr>
                <w:bCs/>
                <w:sz w:val="16"/>
                <w:szCs w:val="16"/>
              </w:rPr>
              <w:t>Cannot select duration in ‘my programme’ area</w:t>
            </w:r>
          </w:p>
        </w:tc>
        <w:tc>
          <w:tcPr>
            <w:tcW w:w="480" w:type="dxa"/>
            <w:shd w:val="clear" w:color="auto" w:fill="FFFFFF" w:themeFill="background1"/>
          </w:tcPr>
          <w:p w14:paraId="3D8DD65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05645E9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68E577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0" w:type="dxa"/>
            <w:shd w:val="clear" w:color="auto" w:fill="FFFFFF" w:themeFill="background1"/>
          </w:tcPr>
          <w:p w14:paraId="4DBD82E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7A53FE0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03456D8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19866CE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FFFFFF" w:themeFill="background1"/>
          </w:tcPr>
          <w:p w14:paraId="550C32C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FFFFFF" w:themeFill="background1"/>
          </w:tcPr>
          <w:p w14:paraId="500600B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15684A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3F2C1DD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1A82724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196753E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C0AA8A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2FF4B91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5A6D06C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23A9402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FFFF" w:themeFill="background1"/>
          </w:tcPr>
          <w:p w14:paraId="2F0F05CA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395E917B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6E5DE641" w14:textId="12E1DD0D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5</w:t>
            </w:r>
          </w:p>
        </w:tc>
      </w:tr>
    </w:tbl>
    <w:p w14:paraId="64E23B3E" w14:textId="77777777" w:rsidR="00983A09" w:rsidRDefault="00983A09">
      <w:pPr>
        <w:rPr>
          <w:b/>
        </w:rPr>
      </w:pPr>
    </w:p>
    <w:p w14:paraId="0E109340" w14:textId="77777777" w:rsidR="000804C0" w:rsidRDefault="000804C0" w:rsidP="00983A09">
      <w:pPr>
        <w:rPr>
          <w:b/>
        </w:rPr>
      </w:pPr>
    </w:p>
    <w:p w14:paraId="34D3A93C" w14:textId="77777777" w:rsidR="000804C0" w:rsidRDefault="000804C0" w:rsidP="00983A09">
      <w:pPr>
        <w:rPr>
          <w:b/>
        </w:rPr>
      </w:pPr>
    </w:p>
    <w:p w14:paraId="05A26300" w14:textId="77777777" w:rsidR="000804C0" w:rsidRDefault="000804C0" w:rsidP="00983A09">
      <w:pPr>
        <w:rPr>
          <w:b/>
        </w:rPr>
      </w:pPr>
    </w:p>
    <w:p w14:paraId="0065DF28" w14:textId="77777777" w:rsidR="000804C0" w:rsidRDefault="000804C0" w:rsidP="00983A09">
      <w:pPr>
        <w:rPr>
          <w:b/>
        </w:rPr>
      </w:pPr>
    </w:p>
    <w:p w14:paraId="1E13BD34" w14:textId="77777777" w:rsidR="000804C0" w:rsidRDefault="000804C0" w:rsidP="00983A09">
      <w:pPr>
        <w:rPr>
          <w:b/>
        </w:rPr>
      </w:pPr>
    </w:p>
    <w:p w14:paraId="325F8F42" w14:textId="77777777" w:rsidR="000804C0" w:rsidRDefault="000804C0" w:rsidP="00983A09">
      <w:pPr>
        <w:rPr>
          <w:b/>
        </w:rPr>
      </w:pPr>
    </w:p>
    <w:p w14:paraId="19EC7812" w14:textId="77777777" w:rsidR="000804C0" w:rsidRDefault="000804C0" w:rsidP="00983A09">
      <w:pPr>
        <w:rPr>
          <w:b/>
        </w:rPr>
      </w:pPr>
    </w:p>
    <w:p w14:paraId="31A99E81" w14:textId="77777777" w:rsidR="000804C0" w:rsidRDefault="000804C0" w:rsidP="00983A09">
      <w:pPr>
        <w:rPr>
          <w:b/>
        </w:rPr>
      </w:pPr>
    </w:p>
    <w:p w14:paraId="53BC6EE0" w14:textId="77777777" w:rsidR="000804C0" w:rsidRDefault="000804C0" w:rsidP="00983A09">
      <w:pPr>
        <w:rPr>
          <w:b/>
        </w:rPr>
      </w:pPr>
    </w:p>
    <w:p w14:paraId="5607A99D" w14:textId="53328245" w:rsidR="00983A09" w:rsidRDefault="00983A09" w:rsidP="00983A09">
      <w:pPr>
        <w:rPr>
          <w:b/>
        </w:rPr>
      </w:pPr>
      <w:r>
        <w:rPr>
          <w:b/>
        </w:rPr>
        <w:lastRenderedPageBreak/>
        <w:t>Table 7: Programme effectiveness issues identified on v2</w:t>
      </w:r>
    </w:p>
    <w:p w14:paraId="7F02E20B" w14:textId="77777777" w:rsidR="00983A09" w:rsidRDefault="00983A09" w:rsidP="00983A09">
      <w:pPr>
        <w:rPr>
          <w:b/>
        </w:rPr>
      </w:pP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393"/>
        <w:gridCol w:w="481"/>
        <w:gridCol w:w="482"/>
        <w:gridCol w:w="545"/>
        <w:gridCol w:w="502"/>
        <w:gridCol w:w="481"/>
        <w:gridCol w:w="545"/>
        <w:gridCol w:w="503"/>
        <w:gridCol w:w="481"/>
        <w:gridCol w:w="451"/>
        <w:gridCol w:w="487"/>
        <w:gridCol w:w="487"/>
        <w:gridCol w:w="512"/>
        <w:gridCol w:w="487"/>
        <w:gridCol w:w="487"/>
        <w:gridCol w:w="487"/>
        <w:gridCol w:w="487"/>
        <w:gridCol w:w="487"/>
        <w:gridCol w:w="406"/>
        <w:gridCol w:w="583"/>
      </w:tblGrid>
      <w:tr w:rsidR="00983A09" w14:paraId="1D90B04D" w14:textId="77777777" w:rsidTr="00983A09">
        <w:tc>
          <w:tcPr>
            <w:tcW w:w="1536" w:type="dxa"/>
          </w:tcPr>
          <w:p w14:paraId="2CA6C36C" w14:textId="77777777" w:rsidR="00983A09" w:rsidRDefault="00983A09" w:rsidP="00983A09">
            <w:pPr>
              <w:rPr>
                <w:b/>
              </w:rPr>
            </w:pPr>
          </w:p>
        </w:tc>
        <w:tc>
          <w:tcPr>
            <w:tcW w:w="250" w:type="dxa"/>
          </w:tcPr>
          <w:p w14:paraId="14A3D0C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3" w:type="dxa"/>
          </w:tcPr>
          <w:p w14:paraId="6B8DA4F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567" w:type="dxa"/>
          </w:tcPr>
          <w:p w14:paraId="33FE211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510" w:type="dxa"/>
          </w:tcPr>
          <w:p w14:paraId="37488AA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2" w:type="dxa"/>
          </w:tcPr>
          <w:p w14:paraId="74FD23C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567" w:type="dxa"/>
          </w:tcPr>
          <w:p w14:paraId="2E53739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511" w:type="dxa"/>
          </w:tcPr>
          <w:p w14:paraId="52858AD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482" w:type="dxa"/>
          </w:tcPr>
          <w:p w14:paraId="682D56E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468" w:type="dxa"/>
          </w:tcPr>
          <w:p w14:paraId="2E6B466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 10</w:t>
            </w:r>
          </w:p>
        </w:tc>
        <w:tc>
          <w:tcPr>
            <w:tcW w:w="487" w:type="dxa"/>
          </w:tcPr>
          <w:p w14:paraId="6479255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87" w:type="dxa"/>
          </w:tcPr>
          <w:p w14:paraId="1699D2A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520" w:type="dxa"/>
          </w:tcPr>
          <w:p w14:paraId="2633CB1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487" w:type="dxa"/>
          </w:tcPr>
          <w:p w14:paraId="2C0299C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487" w:type="dxa"/>
          </w:tcPr>
          <w:p w14:paraId="7AD152A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487" w:type="dxa"/>
          </w:tcPr>
          <w:p w14:paraId="4B5C02A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487" w:type="dxa"/>
          </w:tcPr>
          <w:p w14:paraId="23DF30A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487" w:type="dxa"/>
          </w:tcPr>
          <w:p w14:paraId="445ABBB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406" w:type="dxa"/>
          </w:tcPr>
          <w:p w14:paraId="67E0C3D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583" w:type="dxa"/>
          </w:tcPr>
          <w:p w14:paraId="34C5A67C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983A09" w14:paraId="3B5EECB4" w14:textId="77777777" w:rsidTr="00983A09">
        <w:trPr>
          <w:trHeight w:val="772"/>
        </w:trPr>
        <w:tc>
          <w:tcPr>
            <w:tcW w:w="1536" w:type="dxa"/>
            <w:shd w:val="clear" w:color="auto" w:fill="FFFFFF" w:themeFill="background1"/>
          </w:tcPr>
          <w:p w14:paraId="52C837DD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1 </w:t>
            </w:r>
            <w:r>
              <w:rPr>
                <w:bCs/>
                <w:sz w:val="16"/>
                <w:szCs w:val="16"/>
              </w:rPr>
              <w:t>Real time effort feedback bubble not obvious</w:t>
            </w:r>
          </w:p>
        </w:tc>
        <w:tc>
          <w:tcPr>
            <w:tcW w:w="250" w:type="dxa"/>
            <w:shd w:val="clear" w:color="auto" w:fill="FFFFFF" w:themeFill="background1"/>
          </w:tcPr>
          <w:p w14:paraId="6613F47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2696A1F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BD0830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093F9EE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68BED09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B55FDA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</w:tcPr>
          <w:p w14:paraId="2CF21CE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D9D9D9" w:themeFill="background1" w:themeFillShade="D9"/>
          </w:tcPr>
          <w:p w14:paraId="5F4CC82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shd w:val="clear" w:color="auto" w:fill="auto"/>
          </w:tcPr>
          <w:p w14:paraId="1FA6628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D1E5B9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0AB759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auto"/>
          </w:tcPr>
          <w:p w14:paraId="6CCABFE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930D48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15680E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E9B344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331108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C55217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28F14160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</w:tcPr>
          <w:p w14:paraId="15147F6C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</w:t>
            </w:r>
            <w:r w:rsidR="00983A09">
              <w:rPr>
                <w:b/>
                <w:sz w:val="16"/>
                <w:szCs w:val="16"/>
              </w:rPr>
              <w:t>3</w:t>
            </w:r>
          </w:p>
          <w:p w14:paraId="4A65B85F" w14:textId="6C2A0967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983A09" w14:paraId="328E8DEA" w14:textId="77777777" w:rsidTr="00C57FCE">
        <w:trPr>
          <w:trHeight w:val="772"/>
        </w:trPr>
        <w:tc>
          <w:tcPr>
            <w:tcW w:w="1536" w:type="dxa"/>
            <w:shd w:val="clear" w:color="auto" w:fill="FFFFFF" w:themeFill="background1"/>
          </w:tcPr>
          <w:p w14:paraId="43AB8736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2 </w:t>
            </w:r>
            <w:r>
              <w:rPr>
                <w:bCs/>
                <w:sz w:val="16"/>
                <w:szCs w:val="16"/>
              </w:rPr>
              <w:t>Purpose of target intensity circle not obvious</w:t>
            </w:r>
          </w:p>
        </w:tc>
        <w:tc>
          <w:tcPr>
            <w:tcW w:w="250" w:type="dxa"/>
            <w:shd w:val="clear" w:color="auto" w:fill="D9D9D9" w:themeFill="background1" w:themeFillShade="D9"/>
          </w:tcPr>
          <w:p w14:paraId="266F09F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3" w:type="dxa"/>
            <w:shd w:val="clear" w:color="auto" w:fill="auto"/>
          </w:tcPr>
          <w:p w14:paraId="0CDD4EE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1289A0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2DAAF66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12BAEBA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7EEA47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0928DB7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2" w:type="dxa"/>
            <w:shd w:val="clear" w:color="auto" w:fill="D9D9D9" w:themeFill="background1" w:themeFillShade="D9"/>
          </w:tcPr>
          <w:p w14:paraId="7F78942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shd w:val="clear" w:color="auto" w:fill="auto"/>
          </w:tcPr>
          <w:p w14:paraId="4FD8D59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4C87D77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12615AC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3BE5464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65C53F5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5B1D00D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02B6367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2353239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4789BEA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D9D9D9" w:themeFill="background1" w:themeFillShade="D9"/>
          </w:tcPr>
          <w:p w14:paraId="0A634F15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83" w:type="dxa"/>
            <w:shd w:val="clear" w:color="auto" w:fill="FFFF00"/>
          </w:tcPr>
          <w:p w14:paraId="7E00B0AF" w14:textId="77777777" w:rsidR="00983A09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1EDD8045" w14:textId="62A2E741" w:rsidR="008857EF" w:rsidRDefault="008857EF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</w:t>
            </w:r>
            <w:r w:rsidR="00C57FCE">
              <w:rPr>
                <w:b/>
                <w:sz w:val="16"/>
                <w:szCs w:val="16"/>
              </w:rPr>
              <w:t>12</w:t>
            </w:r>
          </w:p>
        </w:tc>
      </w:tr>
      <w:tr w:rsidR="00983A09" w14:paraId="62A51EBB" w14:textId="77777777" w:rsidTr="00983A09">
        <w:trPr>
          <w:trHeight w:val="588"/>
        </w:trPr>
        <w:tc>
          <w:tcPr>
            <w:tcW w:w="1536" w:type="dxa"/>
            <w:shd w:val="clear" w:color="auto" w:fill="FFFFFF" w:themeFill="background1"/>
          </w:tcPr>
          <w:p w14:paraId="21E7225A" w14:textId="77777777" w:rsidR="00983A09" w:rsidRPr="00D107EA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3 </w:t>
            </w:r>
            <w:r>
              <w:rPr>
                <w:bCs/>
                <w:sz w:val="16"/>
                <w:szCs w:val="16"/>
              </w:rPr>
              <w:t>Missed the plus icon for intensity adjustment</w:t>
            </w:r>
          </w:p>
        </w:tc>
        <w:tc>
          <w:tcPr>
            <w:tcW w:w="250" w:type="dxa"/>
            <w:shd w:val="clear" w:color="auto" w:fill="FFFFFF" w:themeFill="background1"/>
          </w:tcPr>
          <w:p w14:paraId="3B1D901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782DA17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99732C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08840E7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D9D9D9" w:themeFill="background1" w:themeFillShade="D9"/>
          </w:tcPr>
          <w:p w14:paraId="4D2C46C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6A3D55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D9D9D9" w:themeFill="background1" w:themeFillShade="D9"/>
          </w:tcPr>
          <w:p w14:paraId="463C92B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2" w:type="dxa"/>
            <w:shd w:val="clear" w:color="auto" w:fill="auto"/>
          </w:tcPr>
          <w:p w14:paraId="1CD673F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</w:tcPr>
          <w:p w14:paraId="6A2AB41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34D05B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CE1325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auto"/>
          </w:tcPr>
          <w:p w14:paraId="265627C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240CFC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B7051B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EFB074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F534B6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9802D4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45567AA6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</w:tcPr>
          <w:p w14:paraId="7B70589E" w14:textId="77777777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21AC1B6E" w14:textId="5A4808BF" w:rsidR="00C57FCE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983A09" w14:paraId="6F633044" w14:textId="77777777" w:rsidTr="00983A09">
        <w:tc>
          <w:tcPr>
            <w:tcW w:w="1536" w:type="dxa"/>
            <w:shd w:val="clear" w:color="auto" w:fill="FFFFFF" w:themeFill="background1"/>
          </w:tcPr>
          <w:p w14:paraId="7398C89E" w14:textId="77777777" w:rsidR="00983A09" w:rsidRPr="00D107EA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4 </w:t>
            </w:r>
            <w:r>
              <w:rPr>
                <w:bCs/>
                <w:sz w:val="16"/>
                <w:szCs w:val="16"/>
              </w:rPr>
              <w:t>Not clear that you can adjust intensity in real time</w:t>
            </w:r>
          </w:p>
        </w:tc>
        <w:tc>
          <w:tcPr>
            <w:tcW w:w="250" w:type="dxa"/>
            <w:shd w:val="clear" w:color="auto" w:fill="FFFFFF" w:themeFill="background1"/>
          </w:tcPr>
          <w:p w14:paraId="475549B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2DF8BB2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A31B02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1F40675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04CA63C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361BE7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D9D9D9" w:themeFill="background1" w:themeFillShade="D9"/>
          </w:tcPr>
          <w:p w14:paraId="37D42BB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2" w:type="dxa"/>
            <w:shd w:val="clear" w:color="auto" w:fill="auto"/>
          </w:tcPr>
          <w:p w14:paraId="619E524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</w:tcPr>
          <w:p w14:paraId="11C6D06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</w:tcPr>
          <w:p w14:paraId="1336914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F704D0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auto"/>
          </w:tcPr>
          <w:p w14:paraId="0247BF2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57D7BE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A066DD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3B0885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66AD35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B3A556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27EAE4A7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</w:tcPr>
          <w:p w14:paraId="3489D8DE" w14:textId="77777777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79528FCA" w14:textId="7BAE5857" w:rsidR="00C57FCE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tr w:rsidR="00983A09" w14:paraId="16B5FFC6" w14:textId="77777777" w:rsidTr="00983A09">
        <w:tc>
          <w:tcPr>
            <w:tcW w:w="1536" w:type="dxa"/>
            <w:shd w:val="clear" w:color="auto" w:fill="FFFFFF" w:themeFill="background1"/>
          </w:tcPr>
          <w:p w14:paraId="4B3F9285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2.5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Cs/>
                <w:sz w:val="16"/>
                <w:szCs w:val="16"/>
              </w:rPr>
              <w:t>PwS</w:t>
            </w:r>
            <w:proofErr w:type="spellEnd"/>
            <w:r>
              <w:rPr>
                <w:bCs/>
                <w:sz w:val="16"/>
                <w:szCs w:val="16"/>
              </w:rPr>
              <w:t xml:space="preserve"> would need longer to adjust effort</w:t>
            </w:r>
          </w:p>
          <w:p w14:paraId="60E4CEDB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FFFFFF" w:themeFill="background1"/>
          </w:tcPr>
          <w:p w14:paraId="44E09FE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7862E31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4AECD7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410CF51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2924642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423075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</w:tcPr>
          <w:p w14:paraId="7EDE0A1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D9D9D9" w:themeFill="background1" w:themeFillShade="D9"/>
          </w:tcPr>
          <w:p w14:paraId="2735307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shd w:val="clear" w:color="auto" w:fill="auto"/>
          </w:tcPr>
          <w:p w14:paraId="3E918D5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0E908D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7051B1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auto"/>
          </w:tcPr>
          <w:p w14:paraId="59EC117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068296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470A10D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834E49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0316E0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358180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359FAC6D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</w:tcPr>
          <w:p w14:paraId="39CDA978" w14:textId="77777777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3</w:t>
            </w:r>
          </w:p>
          <w:p w14:paraId="49A6952F" w14:textId="46FB213C" w:rsidR="00C57FCE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1</w:t>
            </w:r>
          </w:p>
        </w:tc>
      </w:tr>
      <w:tr w:rsidR="00983A09" w14:paraId="401AAC25" w14:textId="77777777" w:rsidTr="00983A09">
        <w:tc>
          <w:tcPr>
            <w:tcW w:w="1536" w:type="dxa"/>
          </w:tcPr>
          <w:p w14:paraId="5F21FE48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6 </w:t>
            </w:r>
            <w:r>
              <w:rPr>
                <w:bCs/>
                <w:sz w:val="16"/>
                <w:szCs w:val="16"/>
              </w:rPr>
              <w:t>No temporal graphics on real time feedback</w:t>
            </w:r>
          </w:p>
        </w:tc>
        <w:tc>
          <w:tcPr>
            <w:tcW w:w="250" w:type="dxa"/>
            <w:shd w:val="clear" w:color="auto" w:fill="FFFFFF" w:themeFill="background1"/>
          </w:tcPr>
          <w:p w14:paraId="3625089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45C6788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A0B4C7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4E81D84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66542F6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6AC7BE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</w:tcPr>
          <w:p w14:paraId="621A512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26A8A8F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</w:tcPr>
          <w:p w14:paraId="2F66535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396E02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4E222BE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0FFC3BA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5A89489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FB38BC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606E60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1B2867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48DE1FE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0C79FCF8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</w:tcPr>
          <w:p w14:paraId="42FC0B2B" w14:textId="77777777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3EEA5DBB" w14:textId="2704F415" w:rsidR="00C57FCE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3</w:t>
            </w:r>
          </w:p>
        </w:tc>
      </w:tr>
      <w:tr w:rsidR="00983A09" w14:paraId="7FBAA756" w14:textId="77777777" w:rsidTr="00983A09">
        <w:tc>
          <w:tcPr>
            <w:tcW w:w="1536" w:type="dxa"/>
          </w:tcPr>
          <w:p w14:paraId="5A4ADFC8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7 </w:t>
            </w:r>
            <w:r>
              <w:rPr>
                <w:bCs/>
                <w:sz w:val="16"/>
                <w:szCs w:val="16"/>
              </w:rPr>
              <w:t>Speed adjustment option needed</w:t>
            </w:r>
          </w:p>
          <w:p w14:paraId="0577DB6B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FFFFFF" w:themeFill="background1"/>
          </w:tcPr>
          <w:p w14:paraId="6229509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66059DF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0895F1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31122A8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20F6853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C60695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</w:tcPr>
          <w:p w14:paraId="09B67AE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3895998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</w:tcPr>
          <w:p w14:paraId="5E302C5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923039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4F4D91D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20" w:type="dxa"/>
            <w:shd w:val="clear" w:color="auto" w:fill="auto"/>
          </w:tcPr>
          <w:p w14:paraId="6DE0EB2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8AA0F4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F192E5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414DDF5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F93EBF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8D0A5D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37772902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</w:tcPr>
          <w:p w14:paraId="716D0DE3" w14:textId="1C9C7179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</w:tc>
      </w:tr>
      <w:tr w:rsidR="00983A09" w14:paraId="211F4B8D" w14:textId="77777777" w:rsidTr="00C57FCE">
        <w:tc>
          <w:tcPr>
            <w:tcW w:w="1536" w:type="dxa"/>
          </w:tcPr>
          <w:p w14:paraId="36B28168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 w:rsidRPr="002B4E4A">
              <w:rPr>
                <w:b/>
                <w:bCs/>
                <w:sz w:val="16"/>
                <w:szCs w:val="16"/>
              </w:rPr>
              <w:t>P2.8</w:t>
            </w:r>
            <w:r>
              <w:rPr>
                <w:bCs/>
                <w:sz w:val="16"/>
                <w:szCs w:val="16"/>
              </w:rPr>
              <w:t xml:space="preserve"> Selected intensity not displayed</w:t>
            </w:r>
          </w:p>
          <w:p w14:paraId="791B53A9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FFFFFF" w:themeFill="background1"/>
          </w:tcPr>
          <w:p w14:paraId="2865754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5750FA6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8A465C4" w14:textId="77777777" w:rsidR="00983A09" w:rsidRPr="00CC268A" w:rsidRDefault="00983A09" w:rsidP="00983A09">
            <w:pPr>
              <w:rPr>
                <w:b/>
                <w:sz w:val="16"/>
                <w:szCs w:val="16"/>
              </w:rPr>
            </w:pPr>
            <w:r w:rsidRPr="00CC268A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35E0EA3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1085396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1F8424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</w:tcPr>
          <w:p w14:paraId="0C14063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D9D9D9" w:themeFill="background1" w:themeFillShade="D9"/>
          </w:tcPr>
          <w:p w14:paraId="773F7D6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shd w:val="clear" w:color="auto" w:fill="D9D9D9" w:themeFill="background1" w:themeFillShade="D9"/>
          </w:tcPr>
          <w:p w14:paraId="59BB3B0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7ED353A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0C3C1F2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auto"/>
          </w:tcPr>
          <w:p w14:paraId="7984091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95D7CB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287404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49BA4AB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D9D9D9" w:themeFill="background1" w:themeFillShade="D9"/>
          </w:tcPr>
          <w:p w14:paraId="0AD16E28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1F7BAAE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D9D9D9" w:themeFill="background1" w:themeFillShade="D9"/>
          </w:tcPr>
          <w:p w14:paraId="6659415A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83" w:type="dxa"/>
            <w:shd w:val="clear" w:color="auto" w:fill="FFFF00"/>
          </w:tcPr>
          <w:p w14:paraId="70F66B91" w14:textId="77777777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092D122F" w14:textId="7752301B" w:rsidR="00C57FCE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7</w:t>
            </w:r>
          </w:p>
        </w:tc>
      </w:tr>
      <w:tr w:rsidR="00983A09" w14:paraId="082CB9D6" w14:textId="77777777" w:rsidTr="00C57FCE">
        <w:tc>
          <w:tcPr>
            <w:tcW w:w="1536" w:type="dxa"/>
          </w:tcPr>
          <w:p w14:paraId="48A215B9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9 </w:t>
            </w:r>
            <w:r>
              <w:rPr>
                <w:bCs/>
                <w:sz w:val="16"/>
                <w:szCs w:val="16"/>
              </w:rPr>
              <w:t>No feedback if you do click plus or minus icons</w:t>
            </w:r>
          </w:p>
        </w:tc>
        <w:tc>
          <w:tcPr>
            <w:tcW w:w="250" w:type="dxa"/>
            <w:shd w:val="clear" w:color="auto" w:fill="D9D9D9" w:themeFill="background1" w:themeFillShade="D9"/>
          </w:tcPr>
          <w:p w14:paraId="0D28283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3" w:type="dxa"/>
            <w:shd w:val="clear" w:color="auto" w:fill="auto"/>
          </w:tcPr>
          <w:p w14:paraId="589B567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A50EB9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6D6A1FC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1B52B43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ED7A8F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</w:tcPr>
          <w:p w14:paraId="427A24E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D9D9D9" w:themeFill="background1" w:themeFillShade="D9"/>
          </w:tcPr>
          <w:p w14:paraId="62E5D66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shd w:val="clear" w:color="auto" w:fill="auto"/>
          </w:tcPr>
          <w:p w14:paraId="26601C1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502382C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7D5D5BB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auto"/>
          </w:tcPr>
          <w:p w14:paraId="01938D1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14995619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5988B84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6D124DC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23F9713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0C93996F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1571EF99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FFFF00"/>
          </w:tcPr>
          <w:p w14:paraId="29883F12" w14:textId="77777777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4F0183DE" w14:textId="7179FE93" w:rsidR="00C57FCE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4</w:t>
            </w:r>
          </w:p>
        </w:tc>
      </w:tr>
      <w:tr w:rsidR="00983A09" w14:paraId="01ADD709" w14:textId="77777777" w:rsidTr="00983A09">
        <w:tc>
          <w:tcPr>
            <w:tcW w:w="1536" w:type="dxa"/>
          </w:tcPr>
          <w:p w14:paraId="36E20695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2.10 </w:t>
            </w:r>
            <w:r>
              <w:rPr>
                <w:bCs/>
                <w:sz w:val="16"/>
                <w:szCs w:val="16"/>
              </w:rPr>
              <w:t>No real time feedback on heart rate</w:t>
            </w:r>
          </w:p>
          <w:p w14:paraId="182352AE" w14:textId="77777777" w:rsidR="00983A09" w:rsidRDefault="00983A09" w:rsidP="00983A09">
            <w:pPr>
              <w:rPr>
                <w:bCs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FFFFFF" w:themeFill="background1"/>
          </w:tcPr>
          <w:p w14:paraId="1E279ACE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</w:tcPr>
          <w:p w14:paraId="706A9026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328EE4D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144ADA6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16A9D13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BCB705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11" w:type="dxa"/>
            <w:shd w:val="clear" w:color="auto" w:fill="auto"/>
          </w:tcPr>
          <w:p w14:paraId="16A07E4A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</w:tcPr>
          <w:p w14:paraId="26198C77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</w:tcPr>
          <w:p w14:paraId="3D2E71D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39D14EC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DC8A2D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20" w:type="dxa"/>
            <w:shd w:val="clear" w:color="auto" w:fill="auto"/>
          </w:tcPr>
          <w:p w14:paraId="051C6EA0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ECC930B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7931D932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D9D9D9" w:themeFill="background1" w:themeFillShade="D9"/>
          </w:tcPr>
          <w:p w14:paraId="086648F4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auto"/>
          </w:tcPr>
          <w:p w14:paraId="570980CC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</w:tcPr>
          <w:p w14:paraId="229EE8E1" w14:textId="77777777" w:rsidR="00983A09" w:rsidRPr="00DB46B7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</w:tcPr>
          <w:p w14:paraId="4558C040" w14:textId="77777777" w:rsidR="00983A09" w:rsidRDefault="00983A09" w:rsidP="00983A09">
            <w:pPr>
              <w:rPr>
                <w:b/>
                <w:sz w:val="16"/>
                <w:szCs w:val="16"/>
              </w:rPr>
            </w:pPr>
          </w:p>
        </w:tc>
        <w:tc>
          <w:tcPr>
            <w:tcW w:w="583" w:type="dxa"/>
          </w:tcPr>
          <w:p w14:paraId="741CCF7D" w14:textId="77777777" w:rsidR="00983A09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78D44025" w14:textId="2A7327B7" w:rsidR="00C57FCE" w:rsidRDefault="00C57FCE" w:rsidP="00983A0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</w:tbl>
    <w:p w14:paraId="051F3709" w14:textId="77777777" w:rsidR="00983A09" w:rsidRDefault="00983A09">
      <w:pPr>
        <w:rPr>
          <w:b/>
        </w:rPr>
      </w:pPr>
    </w:p>
    <w:p w14:paraId="4F5DB13C" w14:textId="77777777" w:rsidR="000804C0" w:rsidRDefault="000804C0" w:rsidP="000E6FC8">
      <w:pPr>
        <w:rPr>
          <w:b/>
        </w:rPr>
      </w:pPr>
    </w:p>
    <w:p w14:paraId="3C7D4467" w14:textId="77777777" w:rsidR="000804C0" w:rsidRDefault="000804C0" w:rsidP="000E6FC8">
      <w:pPr>
        <w:rPr>
          <w:b/>
        </w:rPr>
      </w:pPr>
    </w:p>
    <w:p w14:paraId="5C82617E" w14:textId="77777777" w:rsidR="000804C0" w:rsidRDefault="000804C0" w:rsidP="000E6FC8">
      <w:pPr>
        <w:rPr>
          <w:b/>
        </w:rPr>
      </w:pPr>
    </w:p>
    <w:p w14:paraId="706DD96D" w14:textId="77777777" w:rsidR="000804C0" w:rsidRDefault="000804C0" w:rsidP="000E6FC8">
      <w:pPr>
        <w:rPr>
          <w:b/>
        </w:rPr>
      </w:pPr>
    </w:p>
    <w:p w14:paraId="13E6233E" w14:textId="77777777" w:rsidR="000804C0" w:rsidRDefault="000804C0" w:rsidP="000E6FC8">
      <w:pPr>
        <w:rPr>
          <w:b/>
        </w:rPr>
      </w:pPr>
    </w:p>
    <w:p w14:paraId="5BF2DF67" w14:textId="77777777" w:rsidR="000804C0" w:rsidRDefault="000804C0" w:rsidP="000E6FC8">
      <w:pPr>
        <w:rPr>
          <w:b/>
        </w:rPr>
      </w:pPr>
    </w:p>
    <w:p w14:paraId="087052B0" w14:textId="77777777" w:rsidR="000804C0" w:rsidRDefault="000804C0" w:rsidP="000E6FC8">
      <w:pPr>
        <w:rPr>
          <w:b/>
        </w:rPr>
      </w:pPr>
    </w:p>
    <w:p w14:paraId="7EFAC743" w14:textId="77777777" w:rsidR="000804C0" w:rsidRDefault="000804C0" w:rsidP="000E6FC8">
      <w:pPr>
        <w:rPr>
          <w:b/>
        </w:rPr>
      </w:pPr>
    </w:p>
    <w:p w14:paraId="30E9EEEE" w14:textId="77777777" w:rsidR="000804C0" w:rsidRDefault="000804C0" w:rsidP="000E6FC8">
      <w:pPr>
        <w:rPr>
          <w:b/>
        </w:rPr>
      </w:pPr>
    </w:p>
    <w:p w14:paraId="5D8FAF32" w14:textId="77777777" w:rsidR="000804C0" w:rsidRDefault="000804C0" w:rsidP="000E6FC8">
      <w:pPr>
        <w:rPr>
          <w:b/>
        </w:rPr>
      </w:pPr>
    </w:p>
    <w:p w14:paraId="131C84AD" w14:textId="77777777" w:rsidR="000804C0" w:rsidRDefault="000804C0" w:rsidP="000E6FC8">
      <w:pPr>
        <w:rPr>
          <w:b/>
        </w:rPr>
      </w:pPr>
    </w:p>
    <w:p w14:paraId="3D32176A" w14:textId="77777777" w:rsidR="000804C0" w:rsidRDefault="000804C0" w:rsidP="000E6FC8">
      <w:pPr>
        <w:rPr>
          <w:b/>
        </w:rPr>
      </w:pPr>
    </w:p>
    <w:p w14:paraId="66715DA5" w14:textId="77777777" w:rsidR="000804C0" w:rsidRDefault="000804C0" w:rsidP="000E6FC8">
      <w:pPr>
        <w:rPr>
          <w:b/>
        </w:rPr>
      </w:pPr>
    </w:p>
    <w:p w14:paraId="0FFAAE92" w14:textId="77777777" w:rsidR="000804C0" w:rsidRDefault="000804C0" w:rsidP="000E6FC8">
      <w:pPr>
        <w:rPr>
          <w:b/>
        </w:rPr>
      </w:pPr>
    </w:p>
    <w:p w14:paraId="0C1017AD" w14:textId="77777777" w:rsidR="000804C0" w:rsidRDefault="000804C0" w:rsidP="000E6FC8">
      <w:pPr>
        <w:rPr>
          <w:b/>
        </w:rPr>
      </w:pPr>
    </w:p>
    <w:p w14:paraId="3736688C" w14:textId="77777777" w:rsidR="000804C0" w:rsidRDefault="000804C0" w:rsidP="000E6FC8">
      <w:pPr>
        <w:rPr>
          <w:b/>
        </w:rPr>
      </w:pPr>
    </w:p>
    <w:p w14:paraId="198F01AE" w14:textId="6069001E" w:rsidR="000E6FC8" w:rsidRDefault="000E6FC8" w:rsidP="000E6FC8">
      <w:pPr>
        <w:rPr>
          <w:b/>
        </w:rPr>
      </w:pPr>
      <w:r>
        <w:rPr>
          <w:b/>
        </w:rPr>
        <w:lastRenderedPageBreak/>
        <w:t>Table 8: User experience issues identified on v2</w:t>
      </w:r>
    </w:p>
    <w:p w14:paraId="21854005" w14:textId="77777777" w:rsidR="000E6FC8" w:rsidRDefault="000E6FC8" w:rsidP="000E6FC8">
      <w:pPr>
        <w:rPr>
          <w:b/>
        </w:rPr>
      </w:pPr>
    </w:p>
    <w:tbl>
      <w:tblPr>
        <w:tblStyle w:val="TableGrid"/>
        <w:tblW w:w="1113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58"/>
        <w:gridCol w:w="480"/>
        <w:gridCol w:w="480"/>
        <w:gridCol w:w="480"/>
        <w:gridCol w:w="480"/>
        <w:gridCol w:w="480"/>
        <w:gridCol w:w="480"/>
        <w:gridCol w:w="480"/>
        <w:gridCol w:w="586"/>
        <w:gridCol w:w="425"/>
        <w:gridCol w:w="567"/>
        <w:gridCol w:w="426"/>
        <w:gridCol w:w="567"/>
        <w:gridCol w:w="567"/>
        <w:gridCol w:w="567"/>
        <w:gridCol w:w="567"/>
        <w:gridCol w:w="567"/>
        <w:gridCol w:w="567"/>
        <w:gridCol w:w="567"/>
        <w:gridCol w:w="641"/>
      </w:tblGrid>
      <w:tr w:rsidR="000E6FC8" w14:paraId="62F94F02" w14:textId="77777777" w:rsidTr="006558AA">
        <w:tc>
          <w:tcPr>
            <w:tcW w:w="1158" w:type="dxa"/>
          </w:tcPr>
          <w:p w14:paraId="0FF5C517" w14:textId="77777777" w:rsidR="000E6FC8" w:rsidRDefault="000E6FC8" w:rsidP="006558AA">
            <w:pPr>
              <w:rPr>
                <w:b/>
              </w:rPr>
            </w:pPr>
          </w:p>
        </w:tc>
        <w:tc>
          <w:tcPr>
            <w:tcW w:w="480" w:type="dxa"/>
          </w:tcPr>
          <w:p w14:paraId="6296C734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</w:t>
            </w:r>
          </w:p>
        </w:tc>
        <w:tc>
          <w:tcPr>
            <w:tcW w:w="480" w:type="dxa"/>
          </w:tcPr>
          <w:p w14:paraId="4D64EEC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2</w:t>
            </w:r>
          </w:p>
        </w:tc>
        <w:tc>
          <w:tcPr>
            <w:tcW w:w="480" w:type="dxa"/>
          </w:tcPr>
          <w:p w14:paraId="3429BC43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3</w:t>
            </w:r>
          </w:p>
        </w:tc>
        <w:tc>
          <w:tcPr>
            <w:tcW w:w="480" w:type="dxa"/>
          </w:tcPr>
          <w:p w14:paraId="40281A00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4</w:t>
            </w:r>
          </w:p>
        </w:tc>
        <w:tc>
          <w:tcPr>
            <w:tcW w:w="480" w:type="dxa"/>
          </w:tcPr>
          <w:p w14:paraId="5D7A4CA9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6</w:t>
            </w:r>
          </w:p>
        </w:tc>
        <w:tc>
          <w:tcPr>
            <w:tcW w:w="480" w:type="dxa"/>
          </w:tcPr>
          <w:p w14:paraId="37DBE75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7</w:t>
            </w:r>
          </w:p>
        </w:tc>
        <w:tc>
          <w:tcPr>
            <w:tcW w:w="480" w:type="dxa"/>
          </w:tcPr>
          <w:p w14:paraId="0A47607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8</w:t>
            </w:r>
          </w:p>
        </w:tc>
        <w:tc>
          <w:tcPr>
            <w:tcW w:w="586" w:type="dxa"/>
          </w:tcPr>
          <w:p w14:paraId="6F4D210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9</w:t>
            </w:r>
          </w:p>
        </w:tc>
        <w:tc>
          <w:tcPr>
            <w:tcW w:w="425" w:type="dxa"/>
          </w:tcPr>
          <w:p w14:paraId="7CF8FB48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EU10</w:t>
            </w:r>
          </w:p>
        </w:tc>
        <w:tc>
          <w:tcPr>
            <w:tcW w:w="567" w:type="dxa"/>
          </w:tcPr>
          <w:p w14:paraId="76CCEF2A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1</w:t>
            </w:r>
          </w:p>
        </w:tc>
        <w:tc>
          <w:tcPr>
            <w:tcW w:w="426" w:type="dxa"/>
          </w:tcPr>
          <w:p w14:paraId="2F0021C2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2</w:t>
            </w:r>
          </w:p>
        </w:tc>
        <w:tc>
          <w:tcPr>
            <w:tcW w:w="567" w:type="dxa"/>
          </w:tcPr>
          <w:p w14:paraId="331BE0ED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3</w:t>
            </w:r>
          </w:p>
        </w:tc>
        <w:tc>
          <w:tcPr>
            <w:tcW w:w="567" w:type="dxa"/>
          </w:tcPr>
          <w:p w14:paraId="4F90A89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4</w:t>
            </w:r>
          </w:p>
        </w:tc>
        <w:tc>
          <w:tcPr>
            <w:tcW w:w="567" w:type="dxa"/>
          </w:tcPr>
          <w:p w14:paraId="7BA036B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6</w:t>
            </w:r>
          </w:p>
        </w:tc>
        <w:tc>
          <w:tcPr>
            <w:tcW w:w="567" w:type="dxa"/>
          </w:tcPr>
          <w:p w14:paraId="4C5FFB79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7</w:t>
            </w:r>
          </w:p>
        </w:tc>
        <w:tc>
          <w:tcPr>
            <w:tcW w:w="567" w:type="dxa"/>
          </w:tcPr>
          <w:p w14:paraId="193F2780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8</w:t>
            </w:r>
          </w:p>
        </w:tc>
        <w:tc>
          <w:tcPr>
            <w:tcW w:w="567" w:type="dxa"/>
          </w:tcPr>
          <w:p w14:paraId="26DB2B79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 w:rsidRPr="00DB46B7">
              <w:rPr>
                <w:b/>
                <w:sz w:val="16"/>
                <w:szCs w:val="16"/>
              </w:rPr>
              <w:t>PU9</w:t>
            </w:r>
          </w:p>
        </w:tc>
        <w:tc>
          <w:tcPr>
            <w:tcW w:w="567" w:type="dxa"/>
          </w:tcPr>
          <w:p w14:paraId="411F8FD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DB46B7">
              <w:rPr>
                <w:b/>
                <w:sz w:val="16"/>
                <w:szCs w:val="16"/>
              </w:rPr>
              <w:t>U 10</w:t>
            </w:r>
          </w:p>
        </w:tc>
        <w:tc>
          <w:tcPr>
            <w:tcW w:w="641" w:type="dxa"/>
          </w:tcPr>
          <w:p w14:paraId="72DEA8A9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0E6FC8" w14:paraId="4E3D4E7E" w14:textId="77777777" w:rsidTr="00561F66">
        <w:trPr>
          <w:trHeight w:val="675"/>
        </w:trPr>
        <w:tc>
          <w:tcPr>
            <w:tcW w:w="1158" w:type="dxa"/>
            <w:shd w:val="clear" w:color="auto" w:fill="FFFFFF" w:themeFill="background1"/>
          </w:tcPr>
          <w:p w14:paraId="1158E40F" w14:textId="77777777" w:rsidR="000E6FC8" w:rsidRDefault="000E6FC8" w:rsidP="006558AA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2.1 </w:t>
            </w:r>
            <w:r>
              <w:rPr>
                <w:bCs/>
                <w:sz w:val="16"/>
                <w:szCs w:val="16"/>
              </w:rPr>
              <w:t>Unquantified metrics do not represent anything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1A31CF3F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auto"/>
          </w:tcPr>
          <w:p w14:paraId="03E8556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3219FD3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BFD0CBD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5DE732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80" w:type="dxa"/>
            <w:shd w:val="clear" w:color="auto" w:fill="auto"/>
          </w:tcPr>
          <w:p w14:paraId="71F44408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42E2CED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86" w:type="dxa"/>
            <w:shd w:val="clear" w:color="auto" w:fill="auto"/>
          </w:tcPr>
          <w:p w14:paraId="122598D3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764892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6EE875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37CAFD3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160A39D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3716AD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11CABC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3F69F14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7417511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534ECD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A6F8C0A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FFFF00"/>
          </w:tcPr>
          <w:p w14:paraId="5F7D92EC" w14:textId="77777777" w:rsidR="000E6FC8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345C267D" w14:textId="45401687" w:rsidR="00286A25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6</w:t>
            </w:r>
          </w:p>
        </w:tc>
      </w:tr>
      <w:tr w:rsidR="000E6FC8" w14:paraId="53E46B77" w14:textId="77777777" w:rsidTr="006558AA">
        <w:trPr>
          <w:trHeight w:val="588"/>
        </w:trPr>
        <w:tc>
          <w:tcPr>
            <w:tcW w:w="1158" w:type="dxa"/>
            <w:shd w:val="clear" w:color="auto" w:fill="FFFFFF" w:themeFill="background1"/>
          </w:tcPr>
          <w:p w14:paraId="20F923BF" w14:textId="77777777" w:rsidR="000E6FC8" w:rsidRDefault="000E6FC8" w:rsidP="006558AA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U2.2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Cs/>
                <w:sz w:val="16"/>
                <w:szCs w:val="16"/>
              </w:rPr>
              <w:t>Shapemaster</w:t>
            </w:r>
            <w:proofErr w:type="spellEnd"/>
            <w:r>
              <w:rPr>
                <w:bCs/>
                <w:sz w:val="16"/>
                <w:szCs w:val="16"/>
              </w:rPr>
              <w:t xml:space="preserve"> island concept</w:t>
            </w:r>
          </w:p>
          <w:p w14:paraId="10DD266A" w14:textId="77777777" w:rsidR="000E6FC8" w:rsidRPr="00D107EA" w:rsidRDefault="000E6FC8" w:rsidP="006558AA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consistent</w:t>
            </w:r>
          </w:p>
        </w:tc>
        <w:tc>
          <w:tcPr>
            <w:tcW w:w="480" w:type="dxa"/>
            <w:shd w:val="clear" w:color="auto" w:fill="auto"/>
          </w:tcPr>
          <w:p w14:paraId="0F1763B0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F580CBD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FED722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341CEB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EA3F5F4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31F89AD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BF18B3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86" w:type="dxa"/>
            <w:shd w:val="clear" w:color="auto" w:fill="auto"/>
          </w:tcPr>
          <w:p w14:paraId="7C777162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D45AEB9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54C94E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25F8FD0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C105F6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B287BB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B1EBCA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538FE4E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680DEC9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8EFA6CE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CDEE1E2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532CC791" w14:textId="77777777" w:rsidR="000E6FC8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1</w:t>
            </w:r>
          </w:p>
          <w:p w14:paraId="3D8C8C05" w14:textId="625EDDB7" w:rsidR="00286A25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3</w:t>
            </w:r>
          </w:p>
        </w:tc>
      </w:tr>
      <w:tr w:rsidR="000E6FC8" w14:paraId="4E9B146A" w14:textId="77777777" w:rsidTr="006558AA">
        <w:tc>
          <w:tcPr>
            <w:tcW w:w="1158" w:type="dxa"/>
          </w:tcPr>
          <w:p w14:paraId="7CFB914A" w14:textId="77777777" w:rsidR="000E6FC8" w:rsidRDefault="000E6FC8" w:rsidP="006558AA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2.3 </w:t>
            </w:r>
            <w:r>
              <w:rPr>
                <w:bCs/>
                <w:sz w:val="16"/>
                <w:szCs w:val="16"/>
              </w:rPr>
              <w:t>No feedback on symmetry on results page</w:t>
            </w:r>
          </w:p>
        </w:tc>
        <w:tc>
          <w:tcPr>
            <w:tcW w:w="480" w:type="dxa"/>
            <w:shd w:val="clear" w:color="auto" w:fill="FFFFFF" w:themeFill="background1"/>
          </w:tcPr>
          <w:p w14:paraId="5A01B4A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E7C2C62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CBF6A8A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667202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D4940DA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E49A604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0A72B17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86" w:type="dxa"/>
            <w:shd w:val="clear" w:color="auto" w:fill="auto"/>
          </w:tcPr>
          <w:p w14:paraId="6D0FA734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C8E68D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E587F6E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341D86D0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BC9A9F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28A1863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6D6558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79BBB11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C643672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B8980E4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14:paraId="25227DA0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586C22F3" w14:textId="77777777" w:rsidR="000E6FC8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373A31F3" w14:textId="7B9DD92D" w:rsidR="00286A25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tr w:rsidR="000E6FC8" w14:paraId="6433919D" w14:textId="77777777" w:rsidTr="006558AA">
        <w:tc>
          <w:tcPr>
            <w:tcW w:w="1158" w:type="dxa"/>
          </w:tcPr>
          <w:p w14:paraId="2E6AF7E2" w14:textId="77777777" w:rsidR="000E6FC8" w:rsidRDefault="000E6FC8" w:rsidP="006558AA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2.4 </w:t>
            </w:r>
            <w:r>
              <w:rPr>
                <w:bCs/>
                <w:sz w:val="16"/>
                <w:szCs w:val="16"/>
              </w:rPr>
              <w:t>Need to include intensity level in results</w:t>
            </w:r>
          </w:p>
        </w:tc>
        <w:tc>
          <w:tcPr>
            <w:tcW w:w="480" w:type="dxa"/>
            <w:shd w:val="clear" w:color="auto" w:fill="FFFFFF" w:themeFill="background1"/>
          </w:tcPr>
          <w:p w14:paraId="58B4569E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196BCA1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57355E6D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57455AA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B071AF9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6AA28F7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7967576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86" w:type="dxa"/>
            <w:shd w:val="clear" w:color="auto" w:fill="auto"/>
          </w:tcPr>
          <w:p w14:paraId="0C90A53F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24201690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E0E6062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08949A2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7EA51B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34E806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5A0A07E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E3A0101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2455E41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A3DA3C1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9BFE92C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41" w:type="dxa"/>
            <w:shd w:val="clear" w:color="auto" w:fill="FFFFFF" w:themeFill="background1"/>
          </w:tcPr>
          <w:p w14:paraId="58C43AC3" w14:textId="77777777" w:rsidR="000E6FC8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02612776" w14:textId="0B74CE51" w:rsidR="00286A25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tr w:rsidR="000E6FC8" w14:paraId="55EC2185" w14:textId="77777777" w:rsidTr="006558AA">
        <w:tc>
          <w:tcPr>
            <w:tcW w:w="1158" w:type="dxa"/>
          </w:tcPr>
          <w:p w14:paraId="29661346" w14:textId="77777777" w:rsidR="000E6FC8" w:rsidRPr="00BB05AB" w:rsidRDefault="000E6FC8" w:rsidP="006558AA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2.5 </w:t>
            </w:r>
            <w:r>
              <w:rPr>
                <w:bCs/>
                <w:sz w:val="16"/>
                <w:szCs w:val="16"/>
              </w:rPr>
              <w:t xml:space="preserve">Easy to miss </w:t>
            </w:r>
            <w:proofErr w:type="spellStart"/>
            <w:r>
              <w:rPr>
                <w:bCs/>
                <w:sz w:val="16"/>
                <w:szCs w:val="16"/>
              </w:rPr>
              <w:t>Shapemaster</w:t>
            </w:r>
            <w:proofErr w:type="spellEnd"/>
            <w:r>
              <w:rPr>
                <w:bCs/>
                <w:sz w:val="16"/>
                <w:szCs w:val="16"/>
              </w:rPr>
              <w:t xml:space="preserve"> Island text</w:t>
            </w:r>
          </w:p>
        </w:tc>
        <w:tc>
          <w:tcPr>
            <w:tcW w:w="480" w:type="dxa"/>
            <w:shd w:val="clear" w:color="auto" w:fill="FFFFFF" w:themeFill="background1"/>
          </w:tcPr>
          <w:p w14:paraId="4BFE29BD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094122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80" w:type="dxa"/>
            <w:shd w:val="clear" w:color="auto" w:fill="auto"/>
          </w:tcPr>
          <w:p w14:paraId="7B8A0C01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79FB837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40EF44DF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3631F45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80" w:type="dxa"/>
            <w:shd w:val="clear" w:color="auto" w:fill="auto"/>
          </w:tcPr>
          <w:p w14:paraId="35781CA1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86" w:type="dxa"/>
            <w:shd w:val="clear" w:color="auto" w:fill="D9D9D9" w:themeFill="background1" w:themeFillShade="D9"/>
          </w:tcPr>
          <w:p w14:paraId="5BEF1099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D5C9BB0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4CDB488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4293C083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94D4C23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56EBFC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4C0A9DB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E4131F7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626B0CA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55909F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3E0986F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62F9A861" w14:textId="77777777" w:rsidR="000E6FC8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2</w:t>
            </w:r>
          </w:p>
          <w:p w14:paraId="1A44A149" w14:textId="3FD1C306" w:rsidR="00286A25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4</w:t>
            </w:r>
          </w:p>
        </w:tc>
      </w:tr>
      <w:tr w:rsidR="000E6FC8" w14:paraId="6200EB1F" w14:textId="77777777" w:rsidTr="006558AA">
        <w:tc>
          <w:tcPr>
            <w:tcW w:w="1158" w:type="dxa"/>
          </w:tcPr>
          <w:p w14:paraId="5ECEC767" w14:textId="77777777" w:rsidR="000E6FC8" w:rsidRPr="008A3DCC" w:rsidRDefault="000E6FC8" w:rsidP="006558AA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2.6 </w:t>
            </w:r>
            <w:r>
              <w:rPr>
                <w:bCs/>
                <w:sz w:val="16"/>
                <w:szCs w:val="16"/>
              </w:rPr>
              <w:t>Missed decimal point on 4.6km</w:t>
            </w:r>
          </w:p>
        </w:tc>
        <w:tc>
          <w:tcPr>
            <w:tcW w:w="480" w:type="dxa"/>
            <w:shd w:val="clear" w:color="auto" w:fill="FFFFFF" w:themeFill="background1"/>
          </w:tcPr>
          <w:p w14:paraId="3DC49D53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3AD44A00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7D27BB7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784F996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80" w:type="dxa"/>
            <w:shd w:val="clear" w:color="auto" w:fill="auto"/>
          </w:tcPr>
          <w:p w14:paraId="20BDB24E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auto"/>
          </w:tcPr>
          <w:p w14:paraId="286E2DB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14:paraId="25DD3F2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86" w:type="dxa"/>
            <w:shd w:val="clear" w:color="auto" w:fill="auto"/>
          </w:tcPr>
          <w:p w14:paraId="33CC2A9C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3A8B770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362A8B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4AEED4B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763235B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15040B6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ECF5A1D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3C0D5C4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7D581C5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4E01392" w14:textId="77777777" w:rsidR="000E6FC8" w:rsidRPr="00DB46B7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35B99F0" w14:textId="77777777" w:rsidR="000E6FC8" w:rsidRDefault="000E6FC8" w:rsidP="006558AA">
            <w:pPr>
              <w:rPr>
                <w:b/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7322BDF3" w14:textId="77777777" w:rsidR="00286A25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=1</w:t>
            </w:r>
          </w:p>
          <w:p w14:paraId="2C2D541F" w14:textId="09FAE2EB" w:rsidR="00286A25" w:rsidRDefault="00286A25" w:rsidP="006558A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=2</w:t>
            </w:r>
          </w:p>
        </w:tc>
      </w:tr>
      <w:bookmarkEnd w:id="0"/>
    </w:tbl>
    <w:p w14:paraId="5848F780" w14:textId="77777777" w:rsidR="000E6FC8" w:rsidRPr="00BD303E" w:rsidRDefault="000E6FC8">
      <w:pPr>
        <w:rPr>
          <w:b/>
        </w:rPr>
      </w:pPr>
    </w:p>
    <w:sectPr w:rsidR="000E6FC8" w:rsidRPr="00BD303E" w:rsidSect="00C73B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03E"/>
    <w:rsid w:val="000804C0"/>
    <w:rsid w:val="000A5191"/>
    <w:rsid w:val="000E6FC8"/>
    <w:rsid w:val="00177E21"/>
    <w:rsid w:val="002752DD"/>
    <w:rsid w:val="00286A25"/>
    <w:rsid w:val="00294BBB"/>
    <w:rsid w:val="0036298C"/>
    <w:rsid w:val="00383124"/>
    <w:rsid w:val="004F43FC"/>
    <w:rsid w:val="00561F66"/>
    <w:rsid w:val="005D0D51"/>
    <w:rsid w:val="006558AA"/>
    <w:rsid w:val="007C7BBA"/>
    <w:rsid w:val="008347C1"/>
    <w:rsid w:val="0084461A"/>
    <w:rsid w:val="008857EF"/>
    <w:rsid w:val="00914470"/>
    <w:rsid w:val="00983A09"/>
    <w:rsid w:val="00A057FD"/>
    <w:rsid w:val="00A43A05"/>
    <w:rsid w:val="00A7087D"/>
    <w:rsid w:val="00B009FD"/>
    <w:rsid w:val="00B326F0"/>
    <w:rsid w:val="00BD303E"/>
    <w:rsid w:val="00C57FCE"/>
    <w:rsid w:val="00C73B76"/>
    <w:rsid w:val="00C93CB8"/>
    <w:rsid w:val="00CC424D"/>
    <w:rsid w:val="00D0772A"/>
    <w:rsid w:val="00D30C2C"/>
    <w:rsid w:val="00DC58F1"/>
    <w:rsid w:val="00DF25A5"/>
    <w:rsid w:val="00ED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85A39"/>
  <w14:defaultImageDpi w14:val="32767"/>
  <w15:chartTrackingRefBased/>
  <w15:docId w15:val="{493F2C58-C795-6749-82B7-C368776B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1physiotherapy@gmail.com</dc:creator>
  <cp:keywords/>
  <dc:description/>
  <cp:lastModifiedBy>Jenifer M.</cp:lastModifiedBy>
  <cp:revision>3</cp:revision>
  <dcterms:created xsi:type="dcterms:W3CDTF">2022-03-21T10:43:00Z</dcterms:created>
  <dcterms:modified xsi:type="dcterms:W3CDTF">2023-06-21T18:05:00Z</dcterms:modified>
</cp:coreProperties>
</file>